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A6F84" w14:textId="566B7623" w:rsidR="00D95B28" w:rsidRPr="00D95B28" w:rsidRDefault="00D95B28" w:rsidP="00D95B28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7A5C78">
        <w:rPr>
          <w:rFonts w:ascii="Times New Roman" w:eastAsia="Times New Roman" w:hAnsi="Times New Roman" w:cs="Times New Roman"/>
          <w:b/>
          <w:sz w:val="20"/>
          <w:szCs w:val="20"/>
        </w:rPr>
        <w:t>C.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1. Specific human non-infectious diseases </w:t>
      </w:r>
      <w:r w:rsidR="006C3A08">
        <w:rPr>
          <w:rFonts w:ascii="Times New Roman" w:eastAsia="Times New Roman" w:hAnsi="Times New Roman" w:cs="Times New Roman"/>
          <w:b/>
          <w:sz w:val="20"/>
          <w:szCs w:val="20"/>
        </w:rPr>
        <w:t>investigated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 in </w:t>
      </w:r>
      <w:r w:rsidR="006C3A08">
        <w:rPr>
          <w:rFonts w:ascii="Times New Roman" w:eastAsia="Times New Roman" w:hAnsi="Times New Roman" w:cs="Times New Roman"/>
          <w:b/>
          <w:sz w:val="20"/>
          <w:szCs w:val="20"/>
        </w:rPr>
        <w:t xml:space="preserve">the 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>included studies</w:t>
      </w:r>
    </w:p>
    <w:tbl>
      <w:tblPr>
        <w:tblW w:w="9629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5528"/>
        <w:gridCol w:w="436"/>
        <w:gridCol w:w="1407"/>
        <w:gridCol w:w="1275"/>
      </w:tblGrid>
      <w:tr w:rsidR="00D95B28" w:rsidRPr="00D95B28" w14:paraId="36BF70D0" w14:textId="77777777" w:rsidTr="00D95B28">
        <w:tc>
          <w:tcPr>
            <w:tcW w:w="65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A501FF" w14:textId="5D29E241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B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man non-infectious disease or phenotypic trait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0EAE0" w14:textId="231D0909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D95B28" w:rsidRPr="00D95B28" w14:paraId="5782843C" w14:textId="77777777" w:rsidTr="00DE0E06">
        <w:trPr>
          <w:trHeight w:val="96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51EF75" w14:textId="2B7E4389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1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of studies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FB2D34" w14:textId="71401B7E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01F064" w14:textId="77777777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n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0179F" w14:textId="1A15AD17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Fraction within ICD category</w:t>
            </w:r>
            <w:r w:rsidR="00DE0E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473329" w14:textId="5CBBD5BE" w:rsidR="00D95B28" w:rsidRPr="00D95B28" w:rsidRDefault="00D95B28" w:rsidP="00D95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ion within all studies</w:t>
            </w:r>
            <w:r w:rsidR="00DE0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D95B28" w:rsidRPr="00D95B28" w14:paraId="0329480B" w14:textId="77777777" w:rsidTr="00DE0E06">
        <w:trPr>
          <w:cantSplit/>
          <w:trHeight w:val="2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4C527792" w14:textId="42440887" w:rsidR="00D95B28" w:rsidRPr="00D95B28" w:rsidRDefault="00D95B28" w:rsidP="00DE0E06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02 Neoplasm </w:t>
            </w:r>
            <w:r w:rsidR="00DE0E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br/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(n = 80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299EC" w14:textId="1DA133F1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lorectal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7D483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B0A75D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118BB3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91</w:t>
            </w:r>
          </w:p>
        </w:tc>
      </w:tr>
      <w:tr w:rsidR="00D95B28" w:rsidRPr="00D95B28" w14:paraId="50D8B227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7DF957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D84C4" w14:textId="12C1FFC6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Melanoma: non-responsiveness to immune checkpoint blockad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4AF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96D41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7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528C2F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25</w:t>
            </w:r>
          </w:p>
        </w:tc>
      </w:tr>
      <w:tr w:rsidR="00D95B28" w:rsidRPr="00D95B28" w14:paraId="360FC8F1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DB2BC3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75C29" w14:textId="76D35119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Non-small-cell lung cancer 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74A23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44183A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.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62381F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84</w:t>
            </w:r>
          </w:p>
        </w:tc>
      </w:tr>
      <w:tr w:rsidR="00D95B28" w:rsidRPr="00D95B28" w14:paraId="6629CAC1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02651F5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C8A90" w14:textId="2A2A9F19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epatocellular carcin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C74F5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9F88C9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4F6030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64</w:t>
            </w:r>
          </w:p>
        </w:tc>
      </w:tr>
      <w:tr w:rsidR="00D95B28" w:rsidRPr="00D95B28" w14:paraId="5D20C61A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4EF1B6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44C97" w14:textId="1922EF9C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reast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B2E1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35410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ECB676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82</w:t>
            </w:r>
          </w:p>
        </w:tc>
      </w:tr>
      <w:tr w:rsidR="00D95B28" w:rsidRPr="00D95B28" w14:paraId="526B9851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916A5F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CA93D" w14:textId="2B9BBC3E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rostate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622C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242A17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7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6FBB27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D95B28" w:rsidRPr="00D95B28" w14:paraId="58432AB5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5C57A3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2A67" w14:textId="35AA7BCE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ancreatic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A762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22991E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7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58F888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D95B28" w:rsidRPr="00D95B28" w14:paraId="1888E5F2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B23281C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A4F87" w14:textId="399B0532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nal cell carcin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9A57E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E962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427B8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95B28" w:rsidRPr="00D95B28" w14:paraId="172FE419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B2784F8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45D6" w14:textId="5EC65E96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ultiple myel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6032C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34A66B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E14565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95B28" w:rsidRPr="00D95B28" w14:paraId="68D602E5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69E1716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E539A" w14:textId="36250E30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Glioblastoma: non-responsiveness to immune checkpoint blockad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9EE20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60F76D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00D41D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95B28" w:rsidRPr="00D95B28" w14:paraId="22FA12F0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81ED77E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A0B64" w14:textId="39E8840E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ladder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3F35D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2C1053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7B1C5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95B28" w:rsidRPr="00D95B28" w14:paraId="6CB6A0BA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5BEA07A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54DE9" w14:textId="423DBE69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astrointestinal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AE3D9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83CD94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728720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95B28" w:rsidRPr="00D95B28" w14:paraId="7013D4D2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72AE32D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0F210" w14:textId="0D1F5C76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varian canc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31845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16DB59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E9955C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95B28" w:rsidRPr="00D95B28" w14:paraId="02BC54D1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CE68592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5EE5" w14:textId="1359F3B1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Esophageal squamous cell carcin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D5287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3EEFE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C459F8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95B28" w:rsidRPr="00D95B28" w14:paraId="08F46AD9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CF60D46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E819D" w14:textId="329F1BB0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tuitary aden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F138A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ED8C1E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2545D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95B28" w:rsidRPr="00D95B28" w14:paraId="02FAE1EC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F762D8E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CD57" w14:textId="26680435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cute myeloid leukem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95986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4C382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122AA4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95B28" w:rsidRPr="00D95B28" w14:paraId="6E9153D8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CC044D" w14:textId="77777777" w:rsidR="00D95B28" w:rsidRPr="00D95B28" w:rsidRDefault="00D95B28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D673" w14:textId="73BEABA6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th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4F11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80EA52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AA4121" w14:textId="77777777" w:rsidR="00D95B28" w:rsidRPr="002F4404" w:rsidRDefault="00D95B28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82</w:t>
            </w:r>
          </w:p>
        </w:tc>
      </w:tr>
      <w:tr w:rsidR="00DE0E06" w:rsidRPr="00D95B28" w14:paraId="217962B0" w14:textId="77777777" w:rsidTr="00DE0E06">
        <w:trPr>
          <w:cantSplit/>
          <w:trHeight w:val="17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09B5C78B" w14:textId="17F58D8D" w:rsidR="00DE0E06" w:rsidRPr="00D95B28" w:rsidRDefault="00DE0E06" w:rsidP="00DE0E06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 Diseases of the immune sy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3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D23DF" w14:textId="6F4A1FE0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ood hypersensitivit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0870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DE9638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0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359A9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DE0E06" w:rsidRPr="00D95B28" w14:paraId="541353A3" w14:textId="77777777" w:rsidTr="00DE0E06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1C9FF9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BB1C2" w14:textId="1DB4DA04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jögren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F45A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D0F4C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4A9A6F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E0E06" w:rsidRPr="00D95B28" w14:paraId="65634501" w14:textId="77777777" w:rsidTr="00DE0E06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C85585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C80B7" w14:textId="6B31E919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ehcet's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2A08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B64AA4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5A545D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E0E06" w:rsidRPr="00D95B28" w14:paraId="041C43E5" w14:textId="77777777" w:rsidTr="00DE0E06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82728B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B33AC" w14:textId="4485CFD2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w’s milk allerg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A0E1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5AB868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3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614EE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E0E06" w:rsidRPr="00D95B28" w14:paraId="0FFC05C2" w14:textId="77777777" w:rsidTr="00DE0E06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900DBE5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54B1C" w14:textId="137134BC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llergic heredity in infant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F3D6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E25B4C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D5612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7BE31A1A" w14:textId="77777777" w:rsidTr="00DE0E06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B42A222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5A3FD" w14:textId="3100EAF6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ystemic lupus erythematosu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109D0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822F6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6251A5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2A0AE49D" w14:textId="77777777" w:rsidTr="00DE0E06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AC7B229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D5E9D" w14:textId="16529FC3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mmon variable immunodeficienc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3A0F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D2640A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54C4B4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0DB4A5BF" w14:textId="77777777" w:rsidTr="00DE0E06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EB850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12FDA" w14:textId="5A0AC32F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Juvenile enthesitis related arthr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5AFB7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2BA27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DC264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0974F405" w14:textId="77777777" w:rsidTr="00DE0E06">
        <w:trPr>
          <w:cantSplit/>
          <w:trHeight w:val="2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4DEE7D06" w14:textId="4708069F" w:rsidR="00DE0E06" w:rsidRPr="00DE0E06" w:rsidRDefault="00DE0E06" w:rsidP="00DE0E06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5 Endocrine, nutritional or metabolic diseas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4267E" w14:textId="2634AD71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besit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5780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A99C1A" w14:textId="2013441B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</w:t>
            </w:r>
            <w:r w:rsidR="006C3A08"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</w:t>
            </w: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D64DD7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52</w:t>
            </w:r>
          </w:p>
        </w:tc>
      </w:tr>
      <w:tr w:rsidR="00DE0E06" w:rsidRPr="00D95B28" w14:paraId="37CE4AD7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17F7AB0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22AA8" w14:textId="513F3921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Diabetes mellitus and glucose intoleranc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B4A80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5E9E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5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3A9E0D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27</w:t>
            </w:r>
          </w:p>
        </w:tc>
      </w:tr>
      <w:tr w:rsidR="00DE0E06" w:rsidRPr="00D95B28" w14:paraId="05C01A36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AB4C4C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9E616" w14:textId="1292614C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olycystic ovary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C948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FA3A1D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.3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94279B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DE0E06" w:rsidRPr="00D95B28" w14:paraId="039B7A50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F607AA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463C" w14:textId="0A9ABA9E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alnutri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5439D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9FB36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5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B165C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E0E06" w:rsidRPr="00D95B28" w14:paraId="65BCB2C3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B36773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006E1" w14:textId="3590F929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yslipidem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F24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D06AE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5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A1440F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DE0E06" w:rsidRPr="00D95B28" w14:paraId="68CBD5B5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C54616A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CF57" w14:textId="1E945A2E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washiorko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8F0A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B6264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E6DD7D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198C54D0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DC76AB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25DAA" w14:textId="0C29FD06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raves’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02597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8EDBCF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9378C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686A3D4F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FC2FC46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E7B17" w14:textId="41C14D65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rimary hypothyroidism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4FECA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0F78A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938BE2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1ACC052B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65F6D0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EE23B" w14:textId="6654E870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ashimoto thyroid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9C5C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26378C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2DA2D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6C7F2434" w14:textId="77777777" w:rsidTr="00DE0E06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D431F1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F02E9" w14:textId="7CBA7981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Vitamin A deficienc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F78A4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D3F6CF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B024C3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55DC3C61" w14:textId="77777777" w:rsidTr="006C3A08">
        <w:trPr>
          <w:cantSplit/>
          <w:trHeight w:val="20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1F04C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CD726" w14:textId="2C4159C3" w:rsidR="00DE0E06" w:rsidRPr="002F4404" w:rsidRDefault="00DE0E06" w:rsidP="006C3A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Infants of obese mothers: risk of obesity and non-alcoholic fatty liver disease (NAFLD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F6BB2C" w14:textId="77777777" w:rsidR="00DE0E06" w:rsidRPr="002F4404" w:rsidRDefault="00DE0E06" w:rsidP="006C3A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77762D" w14:textId="2943C18C" w:rsidR="00DE0E06" w:rsidRPr="002F4404" w:rsidRDefault="00DE0E06" w:rsidP="006C3A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FD8B77" w14:textId="77777777" w:rsidR="00DE0E06" w:rsidRPr="002F4404" w:rsidRDefault="00DE0E06" w:rsidP="006C3A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DE0E06" w:rsidRPr="00D95B28" w14:paraId="48225E2C" w14:textId="77777777" w:rsidTr="00DE0E06">
        <w:trPr>
          <w:trHeight w:val="22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02240EF9" w14:textId="0D79E291" w:rsidR="00DE0E06" w:rsidRPr="00DE0E06" w:rsidRDefault="00DE0E06" w:rsidP="00DE0E06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 Mental, behavioural or neurodevelopmental disord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E4151" w14:textId="4A1573B1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epress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CABBA" w14:textId="705BFAF8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  <w:r w:rsidR="00B8687D"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54B63E" w14:textId="00EF94D8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  <w:r w:rsidR="00B8687D"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</w:t>
            </w: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.</w:t>
            </w:r>
            <w:r w:rsidR="00B8687D"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E040CA" w14:textId="3BAA2CFF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</w:t>
            </w:r>
            <w:r w:rsidR="00B8687D"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</w:t>
            </w: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</w:tr>
      <w:tr w:rsidR="00DE0E06" w:rsidRPr="00D95B28" w14:paraId="1F480FD4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5CC2A83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A130" w14:textId="3C5F0EEB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utism spectrum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B9B28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0C3CE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3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883437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64</w:t>
            </w:r>
          </w:p>
        </w:tc>
      </w:tr>
      <w:tr w:rsidR="00DE0E06" w:rsidRPr="00D95B28" w14:paraId="2D521671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E8DFC3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F66F" w14:textId="2487A59B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lcohol use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BF9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FEDCD8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3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6B02AB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64</w:t>
            </w:r>
          </w:p>
        </w:tc>
      </w:tr>
      <w:tr w:rsidR="00DE0E06" w:rsidRPr="00D95B28" w14:paraId="0A757E5B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9B03E45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A8FE" w14:textId="3ADCF503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gnitive impairment/dement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6FE19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AEFF84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3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D3D4E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64</w:t>
            </w:r>
          </w:p>
        </w:tc>
      </w:tr>
      <w:tr w:rsidR="00DE0E06" w:rsidRPr="00D95B28" w14:paraId="4FDFA0A0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15277E4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D1231" w14:textId="0951C72B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norexia nervos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FD74A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630488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2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1964B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3</w:t>
            </w:r>
          </w:p>
        </w:tc>
      </w:tr>
      <w:tr w:rsidR="00DE0E06" w:rsidRPr="00D95B28" w14:paraId="7FEE3954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930A22" w14:textId="77777777" w:rsidR="00DE0E06" w:rsidRPr="00D95B28" w:rsidRDefault="00DE0E06" w:rsidP="00DE0E06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EAD2" w14:textId="73CE334D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eneralized Anxiety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A6C2F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54FE25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6BEB1" w14:textId="77777777" w:rsidR="00DE0E06" w:rsidRPr="002F4404" w:rsidRDefault="00DE0E06" w:rsidP="00DE0E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02</w:t>
            </w:r>
          </w:p>
        </w:tc>
      </w:tr>
      <w:tr w:rsidR="00B8687D" w:rsidRPr="00D95B28" w14:paraId="3FF1142C" w14:textId="77777777" w:rsidTr="00B8687D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B6405B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5216" w14:textId="03277D64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ipolar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F887" w14:textId="1D020E3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A0120" w14:textId="72E91AB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6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9F74D" w14:textId="73B3E108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3AE2DE98" w14:textId="77777777" w:rsidTr="00B8687D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ABAAF5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B59A" w14:textId="00AA060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zophren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91B6" w14:textId="15B6EE93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0D8DF" w14:textId="25EB4CA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6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CB043" w14:textId="4EE974E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37382E53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F4CFA08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488F" w14:textId="18CA2DD5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ocial anxiety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65989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45B076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5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8F9AF4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2B4B4B9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D9ED5A6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5FC06" w14:textId="6720BA7A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bsessive-compulsive disord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22BCC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47251B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5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671C47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D0C2CFC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6FC2B44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5F8C5" w14:textId="017740C3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ethamphetamine withdrawal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5760F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AEE4C8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5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8BA37F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A7A7478" w14:textId="77777777" w:rsidTr="005F4D92">
        <w:trPr>
          <w:trHeight w:val="22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206677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7DF7" w14:textId="2314B2E9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Attention Deficit Hyperactivity Disorder (ADHD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2BF9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92AE9F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5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41E853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5944047" w14:textId="77777777" w:rsidTr="007A5C78">
        <w:trPr>
          <w:cantSplit/>
          <w:trHeight w:val="68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49CECB7D" w14:textId="366AF6F7" w:rsidR="00B8687D" w:rsidRPr="00DE0E06" w:rsidRDefault="00B8687D" w:rsidP="00B8687D">
            <w:pPr>
              <w:ind w:left="113" w:right="113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  <w:lang w:val="pl-PL"/>
              </w:rPr>
              <w:t>07 Sleep-wake disorders</w:t>
            </w:r>
            <w:r w:rsidRPr="00DE0E06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  <w:lang w:val="pl-PL"/>
              </w:rPr>
              <w:t xml:space="preserve"> (N = 2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26BC2" w14:textId="48719E32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Metabolic alteration associated with jet-lag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CC0F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8405F1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E4E78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40E68A4" w14:textId="77777777" w:rsidTr="007A5C78">
        <w:trPr>
          <w:trHeight w:val="680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FECFB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2A9C7" w14:textId="1D6166C2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leep depriva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803CD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E66E0B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187A09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272E6EB2" w14:textId="77777777" w:rsidTr="00A03144">
        <w:trPr>
          <w:cantSplit/>
          <w:trHeight w:val="113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68808225" w14:textId="699CDF3F" w:rsidR="00B8687D" w:rsidRPr="00A03144" w:rsidRDefault="00B8687D" w:rsidP="00B8687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08 Diseases of the nervous system</w:t>
            </w:r>
            <w:r w:rsidRPr="00A03144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N=29</w:t>
            </w:r>
            <w:r w:rsidRPr="00A03144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6F7B" w14:textId="52DFA317" w:rsidR="00B8687D" w:rsidRPr="002F4404" w:rsidRDefault="00B8687D" w:rsidP="00B868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lzheimer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38D4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F00DED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.1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52FFDC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43</w:t>
            </w:r>
          </w:p>
        </w:tc>
      </w:tr>
      <w:tr w:rsidR="00B8687D" w:rsidRPr="00D95B28" w14:paraId="384EF5FB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0BAEAA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958FD" w14:textId="250DA8A6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arkinson's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7AFD5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E17AFC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37F215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3</w:t>
            </w:r>
          </w:p>
        </w:tc>
      </w:tr>
      <w:tr w:rsidR="00B8687D" w:rsidRPr="00D95B28" w14:paraId="61658D36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87CC159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F7CD1" w14:textId="133878B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ultiple scleros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44793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5AB09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3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3550B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1E149E09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CFF5F8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73493" w14:textId="6512799A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rok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8AAB8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1A1AF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9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89C34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61250AB9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DCE5B3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77D8" w14:textId="151BE996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yasthenia grav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5524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51C86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1FF1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CD21445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4C2B242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93977" w14:textId="3764E56F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igrain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E776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F776D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9720CD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3187B97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B90A56A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04C98" w14:textId="2C3D6D23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neurysm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73F8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FD15D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3C370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B214E91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E8C913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9F41F" w14:textId="0726BB36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ourette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71FC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FC0ACF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37937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69FAB34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FDD1C01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E0B2" w14:textId="709FF15A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Epileps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C0C9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AAF2D6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2E59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B7AD7C2" w14:textId="77777777" w:rsidTr="00A03144">
        <w:trPr>
          <w:cantSplit/>
          <w:trHeight w:val="113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8F9DE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A457" w14:textId="0088065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th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844C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A3F98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.6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A7E14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3</w:t>
            </w:r>
          </w:p>
        </w:tc>
      </w:tr>
      <w:tr w:rsidR="00B8687D" w:rsidRPr="00D95B28" w14:paraId="778BF6A8" w14:textId="77777777" w:rsidTr="00A03144">
        <w:trPr>
          <w:cantSplit/>
          <w:trHeight w:val="56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1FDCC88F" w14:textId="55E00970" w:rsidR="00B8687D" w:rsidRPr="00A03144" w:rsidRDefault="00B8687D" w:rsidP="00B8687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09 Diseases of the visual system</w:t>
            </w:r>
            <w:r w:rsidRPr="00A03144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2</w:t>
            </w:r>
            <w:r w:rsidRPr="00A03144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943CA" w14:textId="483B23E4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raves’ orbitopath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A65F6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767671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AAB26D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36C6F47" w14:textId="77777777" w:rsidTr="00A03144">
        <w:trPr>
          <w:trHeight w:val="56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54A54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27CEC" w14:textId="7406CA8C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laucom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F472B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5A29DD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04FD0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64350BB8" w14:textId="77777777" w:rsidTr="00A03144">
        <w:trPr>
          <w:cantSplit/>
          <w:trHeight w:val="22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19F0B6B8" w14:textId="0F4D179F" w:rsidR="00B8687D" w:rsidRPr="00A03144" w:rsidRDefault="00B8687D" w:rsidP="00B8687D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Diseases of the circulatory sy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7C72" w14:textId="02BCA41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-elevation myocardial infarc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3F555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87A881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5822A0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66AD766D" w14:textId="77777777" w:rsidTr="00A03144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78D21A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F8981" w14:textId="429E5D94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ypertens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AF6C7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79ECC2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7CBEB8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5212B656" w14:textId="77777777" w:rsidTr="00A03144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D80B62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52EC8" w14:textId="46211965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rial fibrilla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079D0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4DDB28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DD6905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692D3EB" w14:textId="77777777" w:rsidTr="00A03144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55CD9F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9F30F" w14:textId="4139AAAF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rterial stiffnes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5CEA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DF6E60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9A2BE6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2A86883" w14:textId="77777777" w:rsidTr="00A03144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35A79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8D581" w14:textId="62BE22A1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ronary artery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AEE0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D88856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F33797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F4AE8EC" w14:textId="77777777" w:rsidTr="00AA358E"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453EEF89" w14:textId="59729D1A" w:rsidR="00B8687D" w:rsidRPr="00AA358E" w:rsidRDefault="00B8687D" w:rsidP="00B8687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12 Diseases of the respiratory system</w:t>
            </w:r>
            <w:r w:rsidRPr="00AA358E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 xml:space="preserve"> (N = 4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DA343" w14:textId="700D31DD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hronic obstructive pulmonary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D0B72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4CE08B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4EFCF5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5112ACF" w14:textId="77777777" w:rsidTr="00214961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36F0FD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655C4" w14:textId="1A78252D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ypertrophy of adenoid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5043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A06F4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DAC054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6918F5EA" w14:textId="77777777" w:rsidTr="00214961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CB98E0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42E4D" w14:textId="136AEBB5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ronchopulmonary dysplas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11769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3C1660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3324D5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FBEC988" w14:textId="77777777" w:rsidTr="00214961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0B2271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EF9A1" w14:textId="682AF241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cute respiratory distress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B9DB5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3E0B49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43C3E3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3E8ED433" w14:textId="77777777" w:rsidTr="00AA358E"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23AEA0BA" w14:textId="2BC89D5A" w:rsidR="00B8687D" w:rsidRPr="00AA358E" w:rsidRDefault="00B8687D" w:rsidP="00B8687D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 Diseases of the digestive syst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EDA6F5" w14:textId="20C43EEC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Inflammatory bowel diseases (predominantly ulcerative colitis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2AC69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10800A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0.9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0CF7E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.50</w:t>
            </w:r>
          </w:p>
        </w:tc>
      </w:tr>
      <w:tr w:rsidR="00B8687D" w:rsidRPr="00D95B28" w14:paraId="4AF296AD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C4AC63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6F715D" w14:textId="7D58D3DC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rritable bowel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C9F2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8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536980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.6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03196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77</w:t>
            </w:r>
          </w:p>
        </w:tc>
      </w:tr>
      <w:tr w:rsidR="00B8687D" w:rsidRPr="00D95B28" w14:paraId="049C7CA9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3F53A5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B5A44" w14:textId="3B162968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epatitis (alcoholic, other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12C05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6A8B93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5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794D6F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8</w:t>
            </w:r>
          </w:p>
        </w:tc>
      </w:tr>
      <w:tr w:rsidR="00B8687D" w:rsidRPr="00D95B28" w14:paraId="26D0B733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150023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71113" w14:textId="0478CB1E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Non-alcoholic fatty liver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6C9CA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781396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.4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946418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45</w:t>
            </w:r>
          </w:p>
        </w:tc>
      </w:tr>
      <w:tr w:rsidR="00B8687D" w:rsidRPr="00D95B28" w14:paraId="68C337B8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496DB5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0E822" w14:textId="25B30812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onstipa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A63A9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219AD3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7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3D7BC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3</w:t>
            </w:r>
          </w:p>
        </w:tc>
      </w:tr>
      <w:tr w:rsidR="00B8687D" w:rsidRPr="00D95B28" w14:paraId="33D8E64B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50B9C5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3D7C4B" w14:textId="7C02AA6B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irrhos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609AF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3E608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1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091E36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02</w:t>
            </w:r>
          </w:p>
        </w:tc>
      </w:tr>
      <w:tr w:rsidR="00B8687D" w:rsidRPr="00D95B28" w14:paraId="4796CF09" w14:textId="77777777" w:rsidTr="00AA358E"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0D4790C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79BA5" w14:textId="6CF36772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hort bowel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EADEF5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784AEC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DF2B8E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60059F30" w14:textId="77777777" w:rsidTr="00AA358E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227B7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16E32" w14:textId="0234AC49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ther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D83E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F9113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3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15AFC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07</w:t>
            </w:r>
          </w:p>
        </w:tc>
      </w:tr>
      <w:tr w:rsidR="00B8687D" w:rsidRPr="00D95B28" w14:paraId="6CC37953" w14:textId="77777777" w:rsidTr="00AA358E"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3337AA53" w14:textId="70320128" w:rsidR="00B8687D" w:rsidRPr="00AA358E" w:rsidRDefault="00B8687D" w:rsidP="00B8687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14 Diseases of the skin</w:t>
            </w:r>
            <w:r w:rsidRPr="00AA358E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(N = 4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B6D9D" w14:textId="4A4AD0C3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soriasis vulgar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8F887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31A60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37ABB8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42591224" w14:textId="77777777" w:rsidTr="00864520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7DEE56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49EF" w14:textId="798DF1B0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opic dermat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B1524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56CC35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E50E0E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4CD4E9C8" w14:textId="77777777" w:rsidTr="000F4C31">
        <w:trPr>
          <w:cantSplit/>
          <w:trHeight w:val="39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1A662B46" w14:textId="4C1A3756" w:rsidR="00B8687D" w:rsidRPr="000F4C31" w:rsidRDefault="00B8687D" w:rsidP="00B8687D">
            <w:pPr>
              <w:spacing w:line="240" w:lineRule="auto"/>
              <w:ind w:left="113" w:right="113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lastRenderedPageBreak/>
              <w:t>15 Diseases of the musculoskeletal system or connective tissue</w:t>
            </w:r>
            <w:r w:rsidRPr="000F4C31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t>N=11</w:t>
            </w:r>
            <w:r w:rsidRPr="000F4C31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249C7" w14:textId="2A9E6A71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heumatoid arthr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253448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537197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4.5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3999F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23</w:t>
            </w:r>
          </w:p>
        </w:tc>
      </w:tr>
      <w:tr w:rsidR="00B8687D" w:rsidRPr="00D95B28" w14:paraId="66F30E50" w14:textId="77777777" w:rsidTr="000F4C31">
        <w:trPr>
          <w:cantSplit/>
          <w:trHeight w:val="39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1792008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96EF5" w14:textId="5C96D513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steoarthr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C2638E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71FB0E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.2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B911F7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0D550792" w14:textId="77777777" w:rsidTr="000F4C31">
        <w:trPr>
          <w:cantSplit/>
          <w:trHeight w:val="39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7562920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90E3F" w14:textId="3ECE9C7C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pondyloarthr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4520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6C2A96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AABE59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5E78DBEE" w14:textId="77777777" w:rsidTr="000F4C31">
        <w:trPr>
          <w:cantSplit/>
          <w:trHeight w:val="39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8D755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0181A" w14:textId="5F746F90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Enthesitis-related juvenile idiopathic arthr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9496E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02CC56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.0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65F51B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34604E65" w14:textId="77777777" w:rsidTr="000F4C31">
        <w:trPr>
          <w:trHeight w:val="39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1E69B5C3" w14:textId="3A804613" w:rsidR="00B8687D" w:rsidRPr="000F4C31" w:rsidRDefault="00B8687D" w:rsidP="00B8687D">
            <w:pPr>
              <w:spacing w:line="240" w:lineRule="auto"/>
              <w:ind w:left="113" w:right="113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16 Diseases of the genitourinary system </w:t>
            </w:r>
            <w:r w:rsidRPr="000F4C31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</w:rPr>
              <w:t>(N = 12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2E4F0" w14:textId="59013561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hronic kidney disea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8242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930B38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225D41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43</w:t>
            </w:r>
          </w:p>
        </w:tc>
      </w:tr>
      <w:tr w:rsidR="00B8687D" w:rsidRPr="00D95B28" w14:paraId="7BFD7417" w14:textId="77777777" w:rsidTr="000F4C31">
        <w:trPr>
          <w:trHeight w:val="39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BEC2C6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C52FA" w14:textId="586EC66A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Glomerulonephritis (IgA nephropathy, membranous nephropathy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83C4E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2E3CF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E6F97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82</w:t>
            </w:r>
          </w:p>
        </w:tc>
      </w:tr>
      <w:tr w:rsidR="00B8687D" w:rsidRPr="00D95B28" w14:paraId="34A75227" w14:textId="77777777" w:rsidTr="000F4C31">
        <w:trPr>
          <w:trHeight w:val="39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DDA1B" w14:textId="77777777" w:rsidR="00B8687D" w:rsidRPr="00D95B28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B8E17" w14:textId="2D42FFD8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phrolithias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6EC62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87583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515142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2BA7AA52" w14:textId="77777777" w:rsidTr="006C3A08">
        <w:trPr>
          <w:cantSplit/>
          <w:trHeight w:val="113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 w14:paraId="7A1360F0" w14:textId="4E682BAD" w:rsidR="00B8687D" w:rsidRPr="006C3A08" w:rsidRDefault="00B8687D" w:rsidP="00B8687D">
            <w:pPr>
              <w:spacing w:line="240" w:lineRule="auto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17</w:t>
            </w:r>
            <w:r w:rsidRPr="006C3A0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Conditions related to sexual health</w:t>
            </w:r>
            <w:r w:rsidRPr="006C3A0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 w:rsidRPr="006C3A0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br/>
              <w:t>(N = 1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554A61" w14:textId="62B5F8B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High-risk sexual behavior of men who have sex with me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317B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82D02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794DB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A77869A" w14:textId="77777777" w:rsidTr="000F4C31">
        <w:trPr>
          <w:cantSplit/>
          <w:trHeight w:val="34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0E9B2974" w14:textId="24A7465D" w:rsidR="00B8687D" w:rsidRPr="000F4C31" w:rsidRDefault="00B8687D" w:rsidP="00B8687D">
            <w:pPr>
              <w:spacing w:after="0"/>
              <w:ind w:left="113" w:right="113"/>
              <w:rPr>
                <w:rFonts w:ascii="Times New Roman" w:hAnsi="Times New Roman" w:cs="Times New Roman"/>
                <w:spacing w:val="-12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t>18 Pregnancy, childbirth or the puerperium</w:t>
            </w:r>
            <w:r w:rsidRPr="000F4C31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</w:rPr>
              <w:t xml:space="preserve"> (N = 8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0251" w14:textId="6345FA2B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re-eclampsia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B3D2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A3435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5A9E4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1388FB5D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76AFB08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3963D" w14:textId="7191F4D8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estational diabetes mellitus 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78942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39A6C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C01F9A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3FFF62CB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1B50F2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FDCE8" w14:textId="7023E774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Lactation mast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A53A6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17D6F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9E2BB4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18C32E7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B31AF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DEDBF" w14:textId="76FD1E2A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Pregnancy: metabolic and inflammatory abnormalitie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696B9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A104FB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48FFDA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A4719F4" w14:textId="77777777" w:rsidTr="000F4C31">
        <w:trPr>
          <w:cantSplit/>
          <w:trHeight w:val="34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</w:tcPr>
          <w:p w14:paraId="410F104A" w14:textId="42BDFF30" w:rsidR="00B8687D" w:rsidRPr="000F4C31" w:rsidRDefault="00B8687D" w:rsidP="00B8687D">
            <w:pPr>
              <w:spacing w:after="0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 Certain conditions originating in the perinatal peri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D86C6" w14:textId="4CED2772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onatal necrotizing enterocol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81798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2E0ED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8.5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FD1CCF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6CC84D60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1FC2374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B56B7" w14:textId="79F0B27B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reterm postnatal growth restric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A9B6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4D6EE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A562B4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3E2D00C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4900B0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D3D18" w14:textId="60E8DBE6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Cesarean section-associated risk of metabolic disease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DA274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BE02BA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7B5119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66A0AA8A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99E940D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43D64" w14:textId="6BAC3C9F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Cesarean section-associated risk of atopic dermatiti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407CA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6B7792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D6F5C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686DDAE1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06BC31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B4DA5" w14:textId="63A28CF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etal growth restric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E80CA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BFBB04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768F8D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3E9231D8" w14:textId="77777777" w:rsidTr="000F4C31">
        <w:trPr>
          <w:cantSplit/>
          <w:trHeight w:val="340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B84C2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2CE97" w14:textId="136E8330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Preterm-associated growth failure and inflammatory activatio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C636E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2F2E01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.2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04BB4C" w14:textId="77777777" w:rsidR="00B8687D" w:rsidRPr="002F4404" w:rsidRDefault="00B8687D" w:rsidP="00B868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C7D7376" w14:textId="77777777" w:rsidTr="000F4C31">
        <w:trPr>
          <w:cantSplit/>
          <w:trHeight w:val="166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7C95C425" w14:textId="5BB8CEF9" w:rsidR="00B8687D" w:rsidRPr="000F4C31" w:rsidRDefault="00B8687D" w:rsidP="00B8687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  <w:lang w:val="pl-PL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  <w:lang w:val="pl-PL"/>
              </w:rPr>
              <w:t>20 Developmental anomalies</w:t>
            </w:r>
            <w:r w:rsidRPr="000F4C31">
              <w:rPr>
                <w:rFonts w:ascii="Times New Roman" w:hAnsi="Times New Roman" w:cs="Times New Roman"/>
                <w:b/>
                <w:bCs/>
                <w:spacing w:val="-10"/>
                <w:sz w:val="20"/>
                <w:szCs w:val="20"/>
                <w:lang w:val="pl-PL"/>
              </w:rPr>
              <w:t xml:space="preserve"> (N = 2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060BB" w14:textId="46606F2C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rader-Willi syndrom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BDABF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93B20B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2235F9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7B12358D" w14:textId="77777777" w:rsidTr="00B81F55">
        <w:trPr>
          <w:cantSplit/>
          <w:trHeight w:val="22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1749BB88" w14:textId="79836D25" w:rsidR="00B8687D" w:rsidRPr="00B81F55" w:rsidRDefault="00B8687D" w:rsidP="00B81F5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B81F55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lastRenderedPageBreak/>
              <w:t>21 Symptoms, signs or clinical findings, not e</w:t>
            </w:r>
            <w:r w:rsidRPr="00B81F55">
              <w:rPr>
                <w:rFonts w:ascii="Times New Roman" w:hAnsi="Times New Roman" w:cs="Times New Roman"/>
                <w:b/>
                <w:bCs/>
                <w:spacing w:val="-16"/>
                <w:sz w:val="20"/>
                <w:szCs w:val="20"/>
              </w:rPr>
              <w:t>lsewhere classified (N = 8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95143" w14:textId="471BF9C4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railt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F3B1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0A2988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7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E83A5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61</w:t>
            </w:r>
          </w:p>
        </w:tc>
      </w:tr>
      <w:tr w:rsidR="00B8687D" w:rsidRPr="00D95B28" w14:paraId="3BEDE45A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E3C6D5" w14:textId="77777777" w:rsidR="00B8687D" w:rsidRPr="00D95B28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D534B" w14:textId="02AC1665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hronic pain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11B78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D79F6A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0B70A8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0D065868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079581A" w14:textId="77777777" w:rsidR="00B8687D" w:rsidRPr="00D95B28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E2C55" w14:textId="234F9E51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diopathic short statur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79857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FC04D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519D25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4D989CFB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2D0F8E" w14:textId="77777777" w:rsidR="00B8687D" w:rsidRPr="00D95B28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A3797" w14:textId="0A35ACA6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alaria: susceptibility to febril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38355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C227CD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7DA7BB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4F4BAF6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15B3C" w14:textId="77777777" w:rsidR="00B8687D" w:rsidRPr="00D95B28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B2053" w14:textId="03BA9DB8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Low physical functioning in sedentary older peopl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3F381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C196AC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BE133B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2AE02784" w14:textId="77777777" w:rsidTr="000F4C31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5D24F" w14:textId="26C8BBFF" w:rsidR="00B8687D" w:rsidRPr="000F4C31" w:rsidRDefault="00B8687D" w:rsidP="00B8687D">
            <w:pPr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22 Injury, poisoning or certain other consequences of external causes </w:t>
            </w:r>
            <w:r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br/>
            </w:r>
            <w:r w:rsidRPr="000F4C31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(</w:t>
            </w: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N=1</w:t>
            </w:r>
            <w:r w:rsidRPr="000F4C31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FBC052" w14:textId="6F67A870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Postoperative colon anastomotic leak (in colorectal cancer)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DFBFA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889F21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4D91D3" w14:textId="77777777" w:rsidR="00B8687D" w:rsidRPr="002F4404" w:rsidRDefault="00B8687D" w:rsidP="00B8687D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522DB2C6" w14:textId="77777777" w:rsidTr="00B81F55">
        <w:trPr>
          <w:cantSplit/>
          <w:trHeight w:val="227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 w14:paraId="131E9B26" w14:textId="2E90619F" w:rsidR="00B8687D" w:rsidRPr="000F4C31" w:rsidRDefault="00B8687D" w:rsidP="00B8687D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Factors influencing health status or contact with health servi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44147" w14:textId="2A12178F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ulf war illnes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D91576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193373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D7859C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2B554442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DB94EA0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302E7F" w14:textId="1832BE40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Urbanization (non-Amish vs Amish): immune system development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48C70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3C7768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.6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BDBF01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41</w:t>
            </w:r>
          </w:p>
        </w:tc>
      </w:tr>
      <w:tr w:rsidR="00B8687D" w:rsidRPr="00D95B28" w14:paraId="065A19F8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00AC20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868FA" w14:textId="790A44DC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Urbanization (Westen urban vs non-western rural): impact on gut mucosa and immune system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4FFFDD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1767E0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F8D04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50BCA03C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B5231DE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2F617" w14:textId="26D81960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Country-specific differences in innate immune respon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7B6A3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B63C5F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36C1FB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3DA482FB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6E0507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5C06EB" w14:textId="2B50021E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Country-specific differences in susceptibility to enteric infection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825F81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96B4B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9F12E4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7AA941CC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C41A46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419BF7" w14:textId="12C3A600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Non-responsivness to orally-administered rotavirus vaccin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94931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49BD6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F3379C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39743058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BE1B18C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E1F0D" w14:textId="5C30EC2F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Post-kidney transplantation: T-cell immune response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A1DF3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2BC027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777FF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23C672D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F6E7A54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F7A1C" w14:textId="7C6525F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Ethnicity-associated differences in metabolic health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AC4B5C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D3AAF6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529575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65E4E515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D047787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4EC944" w14:textId="5C57BD42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Fasting effect on intestinal ischaemia/reperfusion injur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C1E16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6AD715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CA1718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3642E63" w14:textId="77777777" w:rsidTr="00B81F55">
        <w:trPr>
          <w:cantSplit/>
          <w:trHeight w:val="227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6D197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355017" w14:textId="1F6A34C3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Neonatal antibiotic exposure: growth impairment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4E46B1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FAC0F4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C92382" w14:textId="77777777" w:rsidR="00B8687D" w:rsidRPr="002F4404" w:rsidRDefault="00B8687D" w:rsidP="00B81F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0ED922B8" w14:textId="77777777" w:rsidTr="006C3A08">
        <w:trPr>
          <w:cantSplit/>
          <w:trHeight w:val="113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734519" w14:textId="6DEFA493" w:rsidR="00B8687D" w:rsidRPr="000F4C31" w:rsidRDefault="00B8687D" w:rsidP="00B8687D">
            <w:pPr>
              <w:spacing w:line="240" w:lineRule="auto"/>
              <w:jc w:val="center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26 Supplementary Chapter Traditional Medicine Conditions (N=1</w:t>
            </w:r>
            <w:r w:rsidRPr="000F4C31">
              <w:rPr>
                <w:rFonts w:ascii="Times New Roman" w:hAnsi="Times New Roman" w:cs="Times New Roman"/>
                <w:b/>
                <w:bCs/>
                <w:spacing w:val="-8"/>
                <w:sz w:val="20"/>
                <w:szCs w:val="20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94FE4" w14:textId="4A12E8A1" w:rsidR="00B8687D" w:rsidRPr="002F4404" w:rsidRDefault="00B8687D" w:rsidP="00B86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Damp phlegm pattern: diabetes-related DNA methylations and glucolipid disorders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ACCA5" w14:textId="77777777" w:rsidR="00B8687D" w:rsidRPr="002F4404" w:rsidRDefault="00B8687D" w:rsidP="00B868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69C895" w14:textId="77777777" w:rsidR="00B8687D" w:rsidRPr="002F4404" w:rsidRDefault="00B8687D" w:rsidP="00B868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40D285" w14:textId="77777777" w:rsidR="00B8687D" w:rsidRPr="002F4404" w:rsidRDefault="00B8687D" w:rsidP="00B868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135B7747" w14:textId="77777777" w:rsidTr="006C3A08"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9DC61EE" w14:textId="5AC8E350" w:rsidR="00B8687D" w:rsidRPr="00D95B28" w:rsidRDefault="00B8687D" w:rsidP="00B86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</w:t>
            </w:r>
            <w:r w:rsidRPr="00D95B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)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1EE65D" w14:textId="1382BEBF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sistance to warfarin treatment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8304A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E14AB1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FB50E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  <w:tr w:rsidR="00B8687D" w:rsidRPr="00D95B28" w14:paraId="50C59C30" w14:textId="77777777" w:rsidTr="006C3A08"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9C882B" w14:textId="77777777" w:rsidR="00B8687D" w:rsidRPr="00D95B28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B8B9A" w14:textId="36A5B84F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</w:rPr>
              <w:t>Post-stroke and intensive care unit-associated colon dysfunction/injury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275E3F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5785C7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B41CE8" w14:textId="77777777" w:rsidR="00B8687D" w:rsidRPr="002F4404" w:rsidRDefault="00B8687D" w:rsidP="00B8687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F440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20</w:t>
            </w:r>
          </w:p>
        </w:tc>
      </w:tr>
    </w:tbl>
    <w:p w14:paraId="78B67E0F" w14:textId="77777777" w:rsidR="00770B53" w:rsidRDefault="00B81F55">
      <w:pPr>
        <w:rPr>
          <w:rFonts w:ascii="Times New Roman" w:hAnsi="Times New Roman" w:cs="Times New Roman"/>
          <w:sz w:val="20"/>
          <w:szCs w:val="20"/>
        </w:rPr>
        <w:sectPr w:rsidR="00770B53">
          <w:pgSz w:w="11906" w:h="16838"/>
          <w:pgMar w:top="1417" w:right="1417" w:bottom="1417" w:left="1417" w:header="708" w:footer="708" w:gutter="0"/>
          <w:pgNumType w:start="1"/>
          <w:cols w:space="708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FE043C" w14:textId="5B54E2BE" w:rsidR="00770B53" w:rsidRPr="00770B53" w:rsidRDefault="002F4404" w:rsidP="00770B53">
      <w:pPr>
        <w:rPr>
          <w:rFonts w:ascii="Times New Roman" w:hAnsi="Times New Roman" w:cs="Times New Roman"/>
          <w:b/>
          <w:sz w:val="20"/>
          <w:szCs w:val="20"/>
        </w:rPr>
      </w:pPr>
      <w:r w:rsidRPr="00A5428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C.2. </w:t>
      </w:r>
      <w:r w:rsidR="00770B53" w:rsidRPr="00770B53">
        <w:rPr>
          <w:rFonts w:ascii="Times New Roman" w:hAnsi="Times New Roman" w:cs="Times New Roman"/>
          <w:b/>
          <w:sz w:val="20"/>
          <w:szCs w:val="20"/>
        </w:rPr>
        <w:t>Investigation of groups of outcomes per ICD-11 code in</w:t>
      </w:r>
      <w:r w:rsidR="00ED5997" w:rsidRPr="00A5428E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="00770B53" w:rsidRPr="00770B53">
        <w:rPr>
          <w:rFonts w:ascii="Times New Roman" w:hAnsi="Times New Roman" w:cs="Times New Roman"/>
          <w:b/>
          <w:sz w:val="20"/>
          <w:szCs w:val="20"/>
        </w:rPr>
        <w:t xml:space="preserve"> included studies</w:t>
      </w:r>
      <w:r w:rsidR="00ED5997" w:rsidRPr="00A5428E">
        <w:rPr>
          <w:rFonts w:ascii="Times New Roman" w:hAnsi="Times New Roman" w:cs="Times New Roman"/>
          <w:b/>
          <w:sz w:val="20"/>
          <w:szCs w:val="20"/>
        </w:rPr>
        <w:t xml:space="preserve"> (random sample of 48 studies)</w:t>
      </w:r>
      <w:r w:rsidR="00770B53" w:rsidRPr="00770B53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3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3"/>
        <w:gridCol w:w="281"/>
        <w:gridCol w:w="451"/>
        <w:gridCol w:w="450"/>
        <w:gridCol w:w="282"/>
        <w:gridCol w:w="452"/>
        <w:gridCol w:w="452"/>
        <w:gridCol w:w="283"/>
        <w:gridCol w:w="454"/>
        <w:gridCol w:w="454"/>
        <w:gridCol w:w="283"/>
        <w:gridCol w:w="454"/>
        <w:gridCol w:w="454"/>
        <w:gridCol w:w="283"/>
        <w:gridCol w:w="454"/>
        <w:gridCol w:w="454"/>
        <w:gridCol w:w="283"/>
        <w:gridCol w:w="454"/>
        <w:gridCol w:w="454"/>
        <w:gridCol w:w="283"/>
        <w:gridCol w:w="454"/>
        <w:gridCol w:w="454"/>
        <w:gridCol w:w="283"/>
        <w:gridCol w:w="454"/>
        <w:gridCol w:w="454"/>
      </w:tblGrid>
      <w:tr w:rsidR="00ED5997" w:rsidRPr="00770B53" w14:paraId="79BEA55C" w14:textId="77777777" w:rsidTr="00ED5997">
        <w:trPr>
          <w:cantSplit/>
          <w:trHeight w:val="592"/>
        </w:trPr>
        <w:tc>
          <w:tcPr>
            <w:tcW w:w="430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6120A" w14:textId="100AA30D" w:rsidR="00ED5997" w:rsidRPr="00ED5997" w:rsidRDefault="00ED5997" w:rsidP="00ED599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 Category</w:t>
            </w:r>
          </w:p>
        </w:tc>
        <w:tc>
          <w:tcPr>
            <w:tcW w:w="118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F0CA5" w14:textId="03B03F09" w:rsidR="00ED5997" w:rsidRPr="00ED5997" w:rsidRDefault="00ED5997" w:rsidP="00ED59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Cardiovascular</w:t>
            </w:r>
          </w:p>
        </w:tc>
        <w:tc>
          <w:tcPr>
            <w:tcW w:w="11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BF7D5" w14:textId="4EEB27E7" w:rsidR="00ED5997" w:rsidRPr="00ED5997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e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5F5F2" w14:textId="4FDAE622" w:rsidR="00ED5997" w:rsidRPr="00ED5997" w:rsidRDefault="00ED5997" w:rsidP="00ED5997">
            <w:pPr>
              <w:pStyle w:val="NormalnyWeb"/>
              <w:jc w:val="center"/>
              <w:rPr>
                <w:b/>
                <w:bCs/>
                <w:sz w:val="18"/>
                <w:szCs w:val="18"/>
              </w:rPr>
            </w:pPr>
            <w:r w:rsidRPr="00ED5997">
              <w:rPr>
                <w:b/>
                <w:bCs/>
                <w:color w:val="000000"/>
                <w:sz w:val="18"/>
                <w:szCs w:val="18"/>
              </w:rPr>
              <w:t>Urinary and kidney 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E5BBC" w14:textId="1E0A8048" w:rsidR="00ED5997" w:rsidRPr="00ED5997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pacing w:val="-10"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pacing w:val="-10"/>
                <w:sz w:val="18"/>
                <w:szCs w:val="18"/>
              </w:rPr>
              <w:t>Gastrointestinal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01A509" w14:textId="019A6D56" w:rsidR="00ED5997" w:rsidRPr="00ED5997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al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E312A" w14:textId="2C675EF8" w:rsidR="00ED5997" w:rsidRPr="00ED5997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al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CDA203" w14:textId="110A3689" w:rsidR="00ED5997" w:rsidRPr="00ED5997" w:rsidRDefault="00ED5997" w:rsidP="00ED5997">
            <w:pPr>
              <w:pStyle w:val="NormalnyWeb"/>
              <w:jc w:val="center"/>
              <w:rPr>
                <w:b/>
                <w:bCs/>
                <w:sz w:val="18"/>
                <w:szCs w:val="18"/>
              </w:rPr>
            </w:pPr>
            <w:r w:rsidRPr="00ED5997">
              <w:rPr>
                <w:b/>
                <w:bCs/>
                <w:color w:val="000000"/>
                <w:sz w:val="18"/>
                <w:szCs w:val="18"/>
              </w:rPr>
              <w:t>Cancer-related</w:t>
            </w:r>
          </w:p>
        </w:tc>
        <w:tc>
          <w:tcPr>
            <w:tcW w:w="119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2FB47" w14:textId="2A60EF3E" w:rsidR="00ED5997" w:rsidRPr="00ED5997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59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</w:t>
            </w:r>
          </w:p>
        </w:tc>
      </w:tr>
      <w:tr w:rsidR="00ED5997" w:rsidRPr="00770B53" w14:paraId="50D3EB79" w14:textId="77777777" w:rsidTr="00E972CD">
        <w:trPr>
          <w:cantSplit/>
          <w:trHeight w:val="1531"/>
        </w:trPr>
        <w:tc>
          <w:tcPr>
            <w:tcW w:w="430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2A5859" w14:textId="77777777" w:rsidR="00ED5997" w:rsidRPr="00770B53" w:rsidRDefault="00ED5997" w:rsidP="00770B5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348C1AFC" w14:textId="661C153F" w:rsidR="00ED5997" w:rsidRPr="00770B53" w:rsidRDefault="00ED5997" w:rsidP="00770B5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7DF4086A" w14:textId="750B45B5" w:rsidR="00ED5997" w:rsidRPr="00770B53" w:rsidRDefault="00ED5997" w:rsidP="00770B5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5F3C6AB" w14:textId="05046037" w:rsidR="00ED5997" w:rsidRPr="00770B53" w:rsidRDefault="00ED5997" w:rsidP="00770B5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441940D9" w14:textId="506C2F0B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7D99D8D" w14:textId="2D6FF093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27DE019" w14:textId="056C2700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20AE991" w14:textId="034795C0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77AF01EA" w14:textId="36C1E6B9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FE96E97" w14:textId="3AE67AD9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94455B9" w14:textId="784D7EEB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D995CE5" w14:textId="4E393E65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F8D89FF" w14:textId="0E5F6B12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3F3B615" w14:textId="4391141C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79D112F" w14:textId="0AA26C90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2FA8EB7A" w14:textId="63017E59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7E5E7205" w14:textId="1E1BFBF0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8492DB2" w14:textId="4B3F47EA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7A6AAD26" w14:textId="5DAD3487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69818071" w14:textId="3AEAE4BF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28294FC9" w14:textId="67149BD0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53E6989A" w14:textId="51125B72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507929D4" w14:textId="06DA81DD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Not assessed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53469AB5" w14:textId="3B8FAA45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detected differences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6A9F2C9" w14:textId="0B3BE04A" w:rsidR="00ED5997" w:rsidRPr="00770B53" w:rsidRDefault="00ED5997" w:rsidP="00770B5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6"/>
                <w:szCs w:val="16"/>
              </w:rPr>
              <w:t>Assessed, without any differences</w:t>
            </w:r>
          </w:p>
        </w:tc>
      </w:tr>
      <w:tr w:rsidR="00ED5997" w:rsidRPr="00770B53" w14:paraId="4572CEF9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FD74B8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  <w:lang w:val="pl-PL"/>
              </w:rPr>
              <w:t>02 Neoplasms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3A90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28913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57C7B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9698E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9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75417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5E5B9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ED4B8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7794C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9326D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46589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9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C1086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6AFFD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E611C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44F98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24873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64B34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3EAA9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246B1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2DC07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3CED4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68373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1AA16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ADD7D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3DFF2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ED5997" w:rsidRPr="00770B53" w14:paraId="5BD9444D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07AF4E8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04 Diseases of the immune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1248F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85052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23FE4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DE40A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63519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3DB83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CFFB5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E9A2F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1D319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0494F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D2E40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81B6F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5592F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F53C5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18D19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2E3F1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38158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9E954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D2090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B146F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FBF0A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4D2E9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00EF2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E2BF7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ED5997" w:rsidRPr="00770B53" w14:paraId="1DFEC897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1E1DCF" w14:textId="3F711D15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 xml:space="preserve">05 </w:t>
            </w:r>
            <w:r w:rsidR="00ED5997" w:rsidRPr="00ED5997">
              <w:rPr>
                <w:rFonts w:ascii="Times New Roman" w:hAnsi="Times New Roman" w:cs="Times New Roman"/>
                <w:sz w:val="19"/>
                <w:szCs w:val="19"/>
              </w:rPr>
              <w:t>Endocrine, nutritional or metabolic diseases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6A4DE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8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3AE67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A742E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BDBD0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09A91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A867E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A75B6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69EDE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D9C52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6D9FD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99F52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5F220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AA25B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76956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4E972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090A2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D8793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AE885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B18A9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1F591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A8A53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D6DFC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52F8D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20D7A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</w:tr>
      <w:tr w:rsidR="00ED5997" w:rsidRPr="00770B53" w14:paraId="5186F638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61F9EF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7 Mental, behavioural or neurodevelopmental disorders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BE35B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1EA86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2F873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62C58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9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40FBF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0F6C2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B5E9B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D301F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004D2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9DCAB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774CC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C9A79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2F2D4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E8424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43569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5DAC8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B1AB4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04F85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B8263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9F6C3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08530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65F88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FD1E3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7D6B3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4398EE24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A0A8FF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  <w:lang w:val="pl-PL"/>
              </w:rPr>
              <w:t>07 Sleep-wake disorders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8012A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579C1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0B933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1A962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FFC18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AFD33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48001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39256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5D14E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F86B3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36E44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DFEE2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BF314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D1F04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FB567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31E7E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9B6C3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93D3F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36D3D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68B7C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5FA96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F3D42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1DB06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4065FE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647BBC89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F4A5C8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08 Diseases of the nervous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88C72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4D8A7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C6133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DC9F0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3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CD3B7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6F03F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F9173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FC810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EFDB6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C054F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89103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40624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0621B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9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485C0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0007D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3A522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6D48D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919C8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2DE6B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F7E86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9A56B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FD418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C8E2B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AD6EA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4E2CC636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FCBDDD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09 Diseases of the visual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0CCF4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78CAB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055B9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97A7E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10AF3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1EC59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8E3DC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E560B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BC7A1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A498E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89B60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18C65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7DE05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14DA5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09799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8BBB2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98953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A095E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A47B1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13F57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BC4EE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2B3C1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AD588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2B38C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2D3DD334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BCE2C1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1 Diseases of the circulatory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53D77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7E93E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FDC9C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33D47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6A403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2DF17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956CA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4FC6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040A2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067B5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B6BE8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B7250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14EA1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655F0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FC68B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4AED8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287503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1C8D9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71BF1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BD97C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74517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66D19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8496D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9C1E2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37859E4D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DC303B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2 Diseases of the respiratory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3261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4843D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5ED3D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F19EF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6B7A7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45E4D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6831F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51BD3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D5348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4C425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9A82D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9932A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397A1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0D0E5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EBAE3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75DE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2B472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559F4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CB2C4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6F357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63694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CBA2F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37981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D2E41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1EF4ED64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16B655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3 Diseases of the digestive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5DA3D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64059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3837F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C7059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2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2D96F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05754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70B55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EA1D0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678B0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4C5E8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D377F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AD788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F57EF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141B0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5E955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941FB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91AC0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80C49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026BA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E8081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8AEC7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9F4F9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BD98C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9A7E8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</w:tr>
      <w:tr w:rsidR="00770B53" w:rsidRPr="00770B53" w14:paraId="239E8549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43E1D5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  <w:lang w:val="pl-PL"/>
              </w:rPr>
              <w:t>14 Diseases of the skin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3B78D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96B03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F4399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51354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76019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28EAE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C89E5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6E9A0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183AF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9BCF2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6703C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09BA6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40963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D0DBC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8B786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96892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180AC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63943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A0D3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1923B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7CC4B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930C5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4CAB4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54E9E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2EED9AF9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6BFBBE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5 Diseases of the musculoskeletal system or connective tissue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A560A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7A663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B16ED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F5A31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7E8EA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33B30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68C26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F6CA9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C7400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F0FED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6DB9A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7807F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D5A54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338BB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84827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8CE60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62084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E4E5F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57CBF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3981C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34731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30950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D2B6B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B85DA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</w:tr>
      <w:tr w:rsidR="00770B53" w:rsidRPr="00770B53" w14:paraId="1A5222AF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5F0AFC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6 Diseases of the genitourinary syste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55F2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9053E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EEAA1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01106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DEE82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7DFF5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BA2D4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69151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5A70F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AC7F4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9AE46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397D7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8F189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AF66D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07DE8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EFC36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27E3F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605DC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F9A0B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9739A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8BF68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7DE66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FD925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E46DB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67604C83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094A32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18 Pregnancy, childbirth or the puerperium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7049F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D24E7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19EF7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03C0A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03AC0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EA5F3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533A9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FC620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490A2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170D5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67FC5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48ED8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CE006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BF35D7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549DF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3C74A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55054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B8A5D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BF580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A23CA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FE6AD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55006A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FDB23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AB657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</w:tr>
      <w:tr w:rsidR="00770B53" w:rsidRPr="00770B53" w14:paraId="612FC8C6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6425F6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21 Symptoms, signs or clinical findings, not elsewhere classified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114F8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25670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EE681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1BE716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7D21B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824FF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42168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66758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B7C95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B4A64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5CB46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8175B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8E8E7B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FCCEB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9307A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98EB2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82297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7C613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AB39C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D542B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6E41A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D85F5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CF03C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D1658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</w:tr>
      <w:tr w:rsidR="00770B53" w:rsidRPr="00770B53" w14:paraId="10C33BBD" w14:textId="77777777" w:rsidTr="00ED5997">
        <w:trPr>
          <w:trHeight w:val="227"/>
        </w:trPr>
        <w:tc>
          <w:tcPr>
            <w:tcW w:w="43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13635A4" w14:textId="77777777" w:rsidR="00770B53" w:rsidRPr="00770B53" w:rsidRDefault="00770B53" w:rsidP="00ED5997">
            <w:pPr>
              <w:spacing w:after="0" w:line="276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70B53">
              <w:rPr>
                <w:rFonts w:ascii="Times New Roman" w:hAnsi="Times New Roman" w:cs="Times New Roman"/>
                <w:sz w:val="19"/>
                <w:szCs w:val="19"/>
              </w:rPr>
              <w:t>24 Factors influencing health status or contact with health services</w:t>
            </w:r>
          </w:p>
        </w:tc>
        <w:tc>
          <w:tcPr>
            <w:tcW w:w="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B482A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055C1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A9F93C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CB816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3106E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E23FEE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BB64E7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1ACAC8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E244D5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77619D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E8B3C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44C64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77A9D2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BACC2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37FA53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F8AEE10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DBA03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9E7E5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612B44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C5A5D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79318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6D055F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73C961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B016D19" w14:textId="77777777" w:rsidR="00770B53" w:rsidRPr="00770B53" w:rsidRDefault="00770B53" w:rsidP="00ED599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70B53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</w:tr>
    </w:tbl>
    <w:p w14:paraId="3851D74D" w14:textId="77777777" w:rsidR="00E532F2" w:rsidRPr="00E972CD" w:rsidRDefault="00E532F2" w:rsidP="00E972CD">
      <w:pPr>
        <w:spacing w:after="0"/>
        <w:rPr>
          <w:rFonts w:ascii="Times New Roman" w:hAnsi="Times New Roman" w:cs="Times New Roman"/>
          <w:sz w:val="10"/>
          <w:szCs w:val="10"/>
        </w:rPr>
      </w:pPr>
    </w:p>
    <w:p w14:paraId="6B52F760" w14:textId="77777777" w:rsidR="00712358" w:rsidRDefault="00E972CD" w:rsidP="00E532F2">
      <w:pPr>
        <w:jc w:val="both"/>
        <w:rPr>
          <w:rFonts w:ascii="Times New Roman" w:hAnsi="Times New Roman" w:cs="Times New Roman"/>
          <w:sz w:val="18"/>
          <w:szCs w:val="18"/>
        </w:rPr>
        <w:sectPr w:rsidR="00712358" w:rsidSect="00770B53">
          <w:pgSz w:w="16838" w:h="11906" w:orient="landscape"/>
          <w:pgMar w:top="1417" w:right="1417" w:bottom="1417" w:left="1417" w:header="708" w:footer="708" w:gutter="0"/>
          <w:pgNumType w:start="1"/>
          <w:cols w:space="708"/>
          <w:docGrid w:linePitch="299"/>
        </w:sectPr>
      </w:pPr>
      <w:r w:rsidRPr="00E972CD">
        <w:rPr>
          <w:rFonts w:ascii="Times New Roman" w:hAnsi="Times New Roman" w:cs="Times New Roman"/>
          <w:sz w:val="18"/>
          <w:szCs w:val="18"/>
        </w:rPr>
        <w:t>Values in cells represent numbers of potential outcome assessments: not assessed / assessed with FMT-attributed changes / assessed without such changes. Each study was analyzed in the context of several outcome</w:t>
      </w:r>
      <w:r>
        <w:rPr>
          <w:rFonts w:ascii="Times New Roman" w:hAnsi="Times New Roman" w:cs="Times New Roman"/>
          <w:sz w:val="18"/>
          <w:szCs w:val="18"/>
        </w:rPr>
        <w:t xml:space="preserve"> groups</w:t>
      </w:r>
      <w:r w:rsidRPr="00E972CD">
        <w:rPr>
          <w:rFonts w:ascii="Times New Roman" w:hAnsi="Times New Roman" w:cs="Times New Roman"/>
          <w:sz w:val="18"/>
          <w:szCs w:val="18"/>
        </w:rPr>
        <w:t xml:space="preserve"> as follows: five cardiovascular, six immune-related, five urinary/kidney-related, six gastrointestinal, eight neurological, six behavioral, three cancer-related, and eight other (varia) outcomes.</w:t>
      </w:r>
    </w:p>
    <w:p w14:paraId="5AE51F2E" w14:textId="77777777" w:rsidR="00F3757F" w:rsidRDefault="00F3757F" w:rsidP="00712358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C86B66" w14:textId="60814947" w:rsidR="00712358" w:rsidRDefault="00761434" w:rsidP="00712358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C.3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A5428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A5428E" w:rsidRPr="00A5428E">
        <w:rPr>
          <w:rFonts w:ascii="Times New Roman" w:eastAsia="Times New Roman" w:hAnsi="Times New Roman" w:cs="Times New Roman"/>
          <w:b/>
          <w:sz w:val="20"/>
          <w:szCs w:val="20"/>
        </w:rPr>
        <w:t>Investigation of specific outcomes in the included studies (random sample of 48 studies)</w:t>
      </w:r>
    </w:p>
    <w:p w14:paraId="063ED06A" w14:textId="77777777" w:rsidR="00F3757F" w:rsidRPr="00712358" w:rsidRDefault="00F3757F" w:rsidP="0071235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4084"/>
        <w:gridCol w:w="452"/>
        <w:gridCol w:w="850"/>
        <w:gridCol w:w="284"/>
        <w:gridCol w:w="810"/>
        <w:gridCol w:w="431"/>
        <w:gridCol w:w="1027"/>
      </w:tblGrid>
      <w:tr w:rsidR="00432502" w:rsidRPr="00712358" w14:paraId="4AB5681D" w14:textId="77777777" w:rsidTr="00432502">
        <w:trPr>
          <w:trHeight w:val="300"/>
        </w:trPr>
        <w:tc>
          <w:tcPr>
            <w:tcW w:w="5074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CD0A22" w14:textId="588D046B" w:rsidR="00712358" w:rsidRPr="00712358" w:rsidRDefault="00761434" w:rsidP="007614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</w:pPr>
            <w:r w:rsidRPr="007614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Outcome</w:t>
            </w:r>
          </w:p>
        </w:tc>
        <w:tc>
          <w:tcPr>
            <w:tcW w:w="13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0AB1A3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  <w:t>Not assessed</w:t>
            </w:r>
          </w:p>
        </w:tc>
        <w:tc>
          <w:tcPr>
            <w:tcW w:w="10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4D9AA5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  <w:t>Assessed, detected differences</w:t>
            </w:r>
          </w:p>
        </w:tc>
        <w:tc>
          <w:tcPr>
            <w:tcW w:w="145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32A373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/>
              </w:rPr>
              <w:t>Assessed, without any differences</w:t>
            </w:r>
          </w:p>
        </w:tc>
      </w:tr>
      <w:tr w:rsidR="00761434" w:rsidRPr="00712358" w14:paraId="2AF00D84" w14:textId="77777777" w:rsidTr="00432502">
        <w:trPr>
          <w:trHeight w:val="300"/>
        </w:trPr>
        <w:tc>
          <w:tcPr>
            <w:tcW w:w="5074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680BC2" w14:textId="77777777" w:rsidR="00712358" w:rsidRPr="00712358" w:rsidRDefault="00712358" w:rsidP="00712358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97E88B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C0F8E3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%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18CE84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B784AE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%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69E22C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169F75" w14:textId="77777777" w:rsidR="00712358" w:rsidRPr="00712358" w:rsidRDefault="00712358" w:rsidP="004325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%</w:t>
            </w:r>
          </w:p>
        </w:tc>
      </w:tr>
      <w:tr w:rsidR="00761434" w:rsidRPr="00712358" w14:paraId="76195746" w14:textId="77777777" w:rsidTr="00A5428E">
        <w:trPr>
          <w:cantSplit/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56435BC4" w14:textId="1B779A16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ardio-</w:t>
            </w: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br/>
              <w:t>vascular system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244DBC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Arterial pressure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C715D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9DAC5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E9CAF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1C508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49387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08BBC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3EE85A8D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45361470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AD7D7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athophysiological cardiac chang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F7341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95254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C4CC8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E5EF9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254A5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A11D29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73C31942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72E6B6F3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057F6B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Cardiac functio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F5D82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72376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C4E94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350CE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BB1E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25FF6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37BBFFFE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EACDDD5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6FABC" w14:textId="682EEA35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Arterial stiffness or endothelial functio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DEDA4" w14:textId="6ADBF34E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28345" w14:textId="1311E170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2CDF9" w14:textId="300240F5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4B67B" w14:textId="6182C47A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94B2C" w14:textId="70B8757A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D5C38F" w14:textId="6F7FBE81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98E05EA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42589235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DDA69" w14:textId="759158C9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cardiovascular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E0E235" w14:textId="5602069B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2F2F4" w14:textId="26C45D93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F6378" w14:textId="56468E24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7AA7D" w14:textId="6BC7EEB1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46A95" w14:textId="701CE08D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9A28E" w14:textId="1EDF82ED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4CFE7AD3" w14:textId="77777777" w:rsidTr="00A5428E">
        <w:trPr>
          <w:cantSplit/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885C42B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mmune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C35727" w14:textId="68C7AC3E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 xml:space="preserve">Immune cell number or activity </w:t>
            </w:r>
            <w:r w:rsidR="00F3757F" w:rsidRPr="00F3757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 vivo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F3291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7D355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3.3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45BE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F61B6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4.5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856B7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78D7E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522504A8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9BAD14F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FCA9AD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Immunoglobulins level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0633D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00228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3.7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38E03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FE9C1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.25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B6C65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E4DDF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41671D09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71308163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E0A36E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Cytokines level (e.g. interleukins, chemokines, interferones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EAA58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DCFB8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1.2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AAD29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5EFBD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6.6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F1794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C53AA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348E234E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2BD1C780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DF3C30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Complement system activity or complement proteins level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14CA3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9F66F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3E05A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6B64B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33E7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7FEC0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0DB9283C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4BED369C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4DF41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Acute-phase protein level (e.g. C-reactive protein, fibrinogen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059F9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C97CE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C9006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217DD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E61FD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612AF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56B7148A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349409E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40B76D" w14:textId="484EFFF5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immunological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C9BC1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42BDE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1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7C8CE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5698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1E5F6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3F83F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</w:tr>
      <w:tr w:rsidR="00761434" w:rsidRPr="00712358" w14:paraId="5D671D38" w14:textId="77777777" w:rsidTr="00A5428E">
        <w:trPr>
          <w:cantSplit/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489BE29A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rinary and kidney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50FA13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athophysiological kidney chang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96735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D45CB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3.7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F5156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39FC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552E5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DECCE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1ADFE618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7D8D7D1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DC4B09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Glomerular filtratio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37778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F06489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4D98F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F2FBB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B0C66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B8F6C6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0E85267B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A8AEA3B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48A629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roteinuria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1B4CB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5B99F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2E987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9C9B4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FD982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C40F2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28D4BAE" w14:textId="77777777" w:rsidTr="00A5428E">
        <w:trPr>
          <w:cantSplit/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2521E6B8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9CF6DD" w14:textId="77777777" w:rsidR="00712358" w:rsidRPr="00712358" w:rsidRDefault="00712358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Hematuria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B743D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B27AD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1FDEA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AE78C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5B38C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9E6B76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92D75FE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19D4CCB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7E7E0" w14:textId="6FB8F4AE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A5428E" w:rsidRPr="00A5428E">
              <w:rPr>
                <w:rFonts w:ascii="Times New Roman" w:hAnsi="Times New Roman" w:cs="Times New Roman"/>
                <w:sz w:val="18"/>
                <w:szCs w:val="18"/>
              </w:rPr>
              <w:t xml:space="preserve"> urinary or kidney-r</w:t>
            </w:r>
            <w:r w:rsidR="00A5428E">
              <w:rPr>
                <w:rFonts w:ascii="Times New Roman" w:hAnsi="Times New Roman" w:cs="Times New Roman"/>
                <w:sz w:val="18"/>
                <w:szCs w:val="18"/>
              </w:rPr>
              <w:t>elated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A77E4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5287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0E249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9D7F2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3E90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AEFD0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2E6F2745" w14:textId="77777777" w:rsidTr="00A5428E">
        <w:trPr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10146E90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astrointestinal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E2434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Intestinal barrier functio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B169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DF649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9.1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21FF3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48DA7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8.75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F0E56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9CD39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1320EFEE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794257DB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316BF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Gastrointestinal inflammation and immune functio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06A7E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655C2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5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8E4CA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1F1A3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.83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3D029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98988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</w:tr>
      <w:tr w:rsidR="00761434" w:rsidRPr="00712358" w14:paraId="431ED9AD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71A1325C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15D66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Gastrointestinal motility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CF054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0B840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3.7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D4388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89CA9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2EE9F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D3598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4EB0C4B5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19193D3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E0AE3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Digestive capacity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874B8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69E0C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FE3B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FC5A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DD61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CBA61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289B1E24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E773EAD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AC546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athophysiological liver chang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2EE07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650D9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7.5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C8339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6F6BB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.42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831E3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2C3286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72D25759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1E00E49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910419" w14:textId="6AB4D0FC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gastrointestinal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571D6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0FEF0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70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51CDF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5832B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5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9E34C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5AA0A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</w:tr>
      <w:tr w:rsidR="00761434" w:rsidRPr="00712358" w14:paraId="6B362C13" w14:textId="77777777" w:rsidTr="00A5428E">
        <w:trPr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A6DD703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urological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DE544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Neuronal inflammation and immune function (e.g. TNF-</w:t>
            </w: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α</w:t>
            </w: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 xml:space="preserve"> gene expression in spinal cord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54C905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B07D6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1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C71E2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DB7F5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.33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B07AD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65E606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1EA3F617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845C213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331F6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Number of neural cells. biomarkers of neurogenesis and neural apoptosi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489DB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D7538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ABC73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06884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A7234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01FF1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2BD34BD4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32496F1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BF531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Permeability of blood-brain or blood–spinal cord barrier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E2CA3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751A78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8529A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9D125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D55F7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BAF84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F26E2FF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410D90F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3F481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Nerve conduction velocity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A7F3D3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19BF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0993B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75DCA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9DE8F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FE91A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0C090E6A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41DF5256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669744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 xml:space="preserve">Aggregation of amyloid </w:t>
            </w: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β</w:t>
            </w: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 xml:space="preserve">, tau, and </w:t>
            </w: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α</w:t>
            </w: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-synuclein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C5E65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2375B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68F2CE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37C18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08E35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54A87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73E99E0B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27AA52A" w14:textId="77777777" w:rsidR="00712358" w:rsidRPr="00712358" w:rsidRDefault="00712358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1F1FFD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Radiological outcomes evaluated with MRI, CT, X-ray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1AFDAF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82F512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008CDB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2874D0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1645CC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80953A" w14:textId="77777777" w:rsidR="00712358" w:rsidRPr="00712358" w:rsidRDefault="00712358" w:rsidP="00712358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078BF050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461133D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C061D" w14:textId="2AFB7EBF" w:rsidR="00761434" w:rsidRPr="00712358" w:rsidRDefault="00F3757F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57F">
              <w:rPr>
                <w:rFonts w:ascii="Times New Roman" w:hAnsi="Times New Roman" w:cs="Times New Roman"/>
                <w:sz w:val="18"/>
                <w:szCs w:val="18"/>
              </w:rPr>
              <w:t>Cerebral infarct volume (e.g. histology: TTC staining, MRI: total hyperintense area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38982" w14:textId="76C34219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F2D8C" w14:textId="3BCBA235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32E38" w14:textId="0E1A9F1A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11CCB" w14:textId="2E5665BD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A7ABA" w14:textId="4389CD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30963" w14:textId="189C24DA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1346181C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1E8EDC45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5072D" w14:textId="1B63EDA2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neurological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12774" w14:textId="4952704C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392BD" w14:textId="7AAAE7C0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3.3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13167" w14:textId="0989B048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126F8" w14:textId="023C73A1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6.6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0B6CF" w14:textId="642CA72D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1FE50" w14:textId="20165254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E5FB751" w14:textId="77777777" w:rsidTr="00A5428E">
        <w:trPr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0317A3DF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pacing w:val="-6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pacing w:val="-6"/>
                <w:sz w:val="20"/>
                <w:szCs w:val="20"/>
                <w:lang w:val="pl-PL"/>
              </w:rPr>
              <w:lastRenderedPageBreak/>
              <w:t>Behavioral 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6503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Learning and memory tests (e.g. morris water maze, T maze or radial arm maze (RAM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1372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5D17AD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7.5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621925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6B7D5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.42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B4C88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7DACED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06F73B4D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908999B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F9C0D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Social behavior tests (e.g. sociability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673F9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001F2A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B8396A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7F895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C40B9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FE9DC5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212410A2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5AABD4E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2D4C5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Emotionality tests (e.g. forced swim, tail suspension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D6EB90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17EF7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9.5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4AA7B0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0FBD4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.42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DD9C1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BB1BB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23B82066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7F9ECAB3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D3298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ain Test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ED7E5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154021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3.7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49E80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69381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.25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65A29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B55D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74555B27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69BFAAFD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FA61D" w14:textId="0300B119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pen field test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4B08D" w14:textId="4C96CBFF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60189" w14:textId="501CCD28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1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5EFB0" w14:textId="7BF74800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903C9" w14:textId="58922B59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30F7C" w14:textId="7A95DF34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5DD3E" w14:textId="62A0C0FB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</w:tr>
      <w:tr w:rsidR="00761434" w:rsidRPr="00712358" w14:paraId="74BC0E4B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0996D9E3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19089" w14:textId="12ACC36D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behavioral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2C504" w14:textId="41BA84A5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CFE00" w14:textId="2B7F8A8E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90DC9" w14:textId="56F3308B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28BF1" w14:textId="4A9A1EDC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F9808" w14:textId="159EBA03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851EE" w14:textId="0552C1A3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0CA9829D" w14:textId="77777777" w:rsidTr="00A5428E">
        <w:trPr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6D7D5698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Cancer-related </w:t>
            </w:r>
            <w:r w:rsidRPr="00712358">
              <w:rPr>
                <w:rFonts w:ascii="Times New Roman" w:hAnsi="Times New Roman" w:cs="Times New Roman"/>
                <w:spacing w:val="-8"/>
                <w:sz w:val="20"/>
                <w:szCs w:val="20"/>
                <w:lang w:val="pl-PL"/>
              </w:rPr>
              <w:t>outcomes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FEF1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Tumor size (volume, weight, etc.)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343885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69273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1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11A41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D215E0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.33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9DF956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730C3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4466B629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5E047D93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52679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Tumoral immune cell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5DCB81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54C2D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C3AE09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F879B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634C2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6C9396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6FECD71D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  <w:hideMark/>
          </w:tcPr>
          <w:p w14:paraId="3367267A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BD929" w14:textId="4A16E4A2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cancer-related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06AE4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865A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3FC64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A758A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FFFE7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D1FD3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42DE975C" w14:textId="77777777" w:rsidTr="00A5428E">
        <w:trPr>
          <w:trHeight w:val="312"/>
        </w:trPr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  <w:hideMark/>
          </w:tcPr>
          <w:p w14:paraId="6C055817" w14:textId="77777777" w:rsidR="00761434" w:rsidRPr="00712358" w:rsidRDefault="00761434" w:rsidP="00761434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Varia</w:t>
            </w: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11522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Lipid profile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8ABD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35D1AA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3.7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B9502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45E45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.25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56434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F30C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7462A700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617B30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BFC750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Biomarkers related to diabet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4E3109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BC127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7.5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1D4429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CCA61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.42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0BDDD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49C6F6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5521FCCF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ADB0D3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65520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Weight or food intake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08223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16869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6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36B93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CECDD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.83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C7D1B9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56E36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2.50</w:t>
            </w:r>
          </w:p>
        </w:tc>
      </w:tr>
      <w:tr w:rsidR="00761434" w:rsidRPr="00712358" w14:paraId="2BFF76F2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EC8052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038B9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Blood metabolome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0E72A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521C75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5.8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1A848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5B089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.17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5184A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61B8E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34ECD936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82F384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4BB0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Urine metabolome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473470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B38F11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.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846BF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2EFF6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090B6E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083BD9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760E880D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55CAF3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57C06A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</w:rPr>
              <w:t>Fecal SCFA and/or other metabolit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7D915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3D0FCB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1.2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93B523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8EA1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8.75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5A31AD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309D47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</w:tr>
      <w:tr w:rsidR="00761434" w:rsidRPr="00712358" w14:paraId="3BFC1BBC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866411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B9B81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Mortality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D7407D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D1CCDC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9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ACD868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F6E85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3D4F24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11EE9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.08</w:t>
            </w:r>
          </w:p>
        </w:tc>
      </w:tr>
      <w:tr w:rsidR="00761434" w:rsidRPr="00712358" w14:paraId="45BC8BDC" w14:textId="77777777" w:rsidTr="00A5428E">
        <w:trPr>
          <w:trHeight w:val="312"/>
        </w:trPr>
        <w:tc>
          <w:tcPr>
            <w:tcW w:w="99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C0CA32" w14:textId="77777777" w:rsidR="00761434" w:rsidRPr="00712358" w:rsidRDefault="00761434" w:rsidP="0076143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4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19C444" w14:textId="2A7F567C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Other</w:t>
            </w:r>
            <w:r w:rsidR="00A5428E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outcomes</w:t>
            </w:r>
          </w:p>
        </w:tc>
        <w:tc>
          <w:tcPr>
            <w:tcW w:w="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8B585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C7FFC2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1.6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AB7145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5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253BF6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2.0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7A0251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3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B7AEDF" w14:textId="77777777" w:rsidR="00761434" w:rsidRPr="00712358" w:rsidRDefault="00761434" w:rsidP="0076143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12358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.25</w:t>
            </w:r>
          </w:p>
        </w:tc>
      </w:tr>
    </w:tbl>
    <w:p w14:paraId="66DD0F43" w14:textId="77777777" w:rsidR="00770B53" w:rsidRDefault="00770B53">
      <w:pPr>
        <w:rPr>
          <w:rFonts w:ascii="Times New Roman" w:hAnsi="Times New Roman" w:cs="Times New Roman"/>
          <w:sz w:val="20"/>
          <w:szCs w:val="20"/>
        </w:rPr>
      </w:pPr>
    </w:p>
    <w:p w14:paraId="50A1491E" w14:textId="32CE3605" w:rsidR="00F3757F" w:rsidRDefault="00F375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A1775A" w14:textId="4FF5A533" w:rsidR="00B81F55" w:rsidRDefault="00B81F55" w:rsidP="00B81F5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C.</w:t>
      </w:r>
      <w:r w:rsidR="00471E61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B35C4D">
        <w:rPr>
          <w:rFonts w:ascii="Times New Roman" w:eastAsia="Times New Roman" w:hAnsi="Times New Roman" w:cs="Times New Roman"/>
          <w:b/>
          <w:sz w:val="20"/>
          <w:szCs w:val="20"/>
        </w:rPr>
        <w:t>Proportions of studies reporting FMT-assigned</w:t>
      </w:r>
      <w:r w:rsidR="00B35C4D" w:rsidRPr="00B35C4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B35C4D">
        <w:rPr>
          <w:rFonts w:ascii="Times New Roman" w:eastAsia="Times New Roman" w:hAnsi="Times New Roman" w:cs="Times New Roman"/>
          <w:b/>
          <w:sz w:val="20"/>
          <w:szCs w:val="20"/>
        </w:rPr>
        <w:t xml:space="preserve">significant effects </w:t>
      </w:r>
      <w:r w:rsidR="00826004" w:rsidRPr="00826004">
        <w:rPr>
          <w:rFonts w:ascii="Times New Roman" w:eastAsia="Times New Roman" w:hAnsi="Times New Roman" w:cs="Times New Roman"/>
          <w:b/>
          <w:sz w:val="20"/>
          <w:szCs w:val="20"/>
        </w:rPr>
        <w:t xml:space="preserve">in </w:t>
      </w:r>
      <w:r w:rsidR="00B35C4D">
        <w:rPr>
          <w:rFonts w:ascii="Times New Roman" w:eastAsia="Times New Roman" w:hAnsi="Times New Roman" w:cs="Times New Roman"/>
          <w:b/>
          <w:sz w:val="20"/>
          <w:szCs w:val="20"/>
        </w:rPr>
        <w:t xml:space="preserve">the </w:t>
      </w:r>
      <w:r w:rsidR="00826004">
        <w:rPr>
          <w:rFonts w:ascii="Times New Roman" w:eastAsia="Times New Roman" w:hAnsi="Times New Roman" w:cs="Times New Roman"/>
          <w:b/>
          <w:sz w:val="20"/>
          <w:szCs w:val="20"/>
        </w:rPr>
        <w:t xml:space="preserve">random sample of </w:t>
      </w:r>
      <w:r w:rsidR="00826004" w:rsidRPr="00826004">
        <w:rPr>
          <w:rFonts w:ascii="Times New Roman" w:eastAsia="Times New Roman" w:hAnsi="Times New Roman" w:cs="Times New Roman"/>
          <w:b/>
          <w:sz w:val="20"/>
          <w:szCs w:val="20"/>
        </w:rPr>
        <w:t>human-to-animal FMT studies</w:t>
      </w:r>
      <w:r w:rsidR="00B35C4D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Style w:val="Tabela-Siatka"/>
        <w:tblW w:w="9634" w:type="dxa"/>
        <w:tblLook w:val="04A0" w:firstRow="1" w:lastRow="0" w:firstColumn="1" w:lastColumn="0" w:noHBand="0" w:noVBand="1"/>
      </w:tblPr>
      <w:tblGrid>
        <w:gridCol w:w="5807"/>
        <w:gridCol w:w="1843"/>
        <w:gridCol w:w="1984"/>
      </w:tblGrid>
      <w:tr w:rsidR="00B0462C" w:rsidRPr="00B0462C" w14:paraId="7B703F93" w14:textId="4E38D398" w:rsidTr="00F3757F">
        <w:tc>
          <w:tcPr>
            <w:tcW w:w="5807" w:type="dxa"/>
            <w:vAlign w:val="center"/>
          </w:tcPr>
          <w:p w14:paraId="064E0DB3" w14:textId="6089B1E4" w:rsidR="00B0462C" w:rsidRPr="00B0462C" w:rsidRDefault="00B0462C" w:rsidP="00F375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6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 name</w:t>
            </w:r>
          </w:p>
        </w:tc>
        <w:tc>
          <w:tcPr>
            <w:tcW w:w="1843" w:type="dxa"/>
            <w:vAlign w:val="center"/>
          </w:tcPr>
          <w:p w14:paraId="751A400A" w14:textId="06C3E064" w:rsidR="00B0462C" w:rsidRPr="00B0462C" w:rsidRDefault="00B0462C" w:rsidP="00F375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6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studies assessing outcome </w:t>
            </w:r>
            <w:r w:rsidRPr="002509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)</w:t>
            </w:r>
          </w:p>
        </w:tc>
        <w:tc>
          <w:tcPr>
            <w:tcW w:w="1984" w:type="dxa"/>
            <w:vAlign w:val="center"/>
          </w:tcPr>
          <w:p w14:paraId="0B17A6F6" w14:textId="238403E4" w:rsidR="00B0462C" w:rsidRPr="00B0462C" w:rsidRDefault="00B0462C" w:rsidP="00F3757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6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ignificant difference rate </w:t>
            </w:r>
            <w:r w:rsidRPr="0025090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proportion)</w:t>
            </w:r>
          </w:p>
        </w:tc>
      </w:tr>
      <w:tr w:rsidR="00B0462C" w:rsidRPr="00B0462C" w14:paraId="13B5F93F" w14:textId="256CF16D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12AD839" w14:textId="40C4763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Weight or food intake</w:t>
            </w:r>
          </w:p>
        </w:tc>
        <w:tc>
          <w:tcPr>
            <w:tcW w:w="1843" w:type="dxa"/>
            <w:vAlign w:val="center"/>
          </w:tcPr>
          <w:p w14:paraId="5F76B611" w14:textId="1A96181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6</w:t>
            </w:r>
          </w:p>
        </w:tc>
        <w:tc>
          <w:tcPr>
            <w:tcW w:w="1984" w:type="dxa"/>
            <w:vAlign w:val="center"/>
          </w:tcPr>
          <w:p w14:paraId="6833915A" w14:textId="0B26470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63</w:t>
            </w:r>
          </w:p>
        </w:tc>
      </w:tr>
      <w:tr w:rsidR="00B0462C" w:rsidRPr="00B0462C" w14:paraId="4C4487BA" w14:textId="1D5C081B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024BBC6" w14:textId="7E92E42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Gastrointestinal inflammation and/or immune function</w:t>
            </w:r>
          </w:p>
        </w:tc>
        <w:tc>
          <w:tcPr>
            <w:tcW w:w="1843" w:type="dxa"/>
            <w:vAlign w:val="center"/>
          </w:tcPr>
          <w:p w14:paraId="6EAFC88D" w14:textId="567EAA62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2</w:t>
            </w:r>
          </w:p>
        </w:tc>
        <w:tc>
          <w:tcPr>
            <w:tcW w:w="1984" w:type="dxa"/>
            <w:vAlign w:val="center"/>
          </w:tcPr>
          <w:p w14:paraId="68ADB3C5" w14:textId="545B5435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83</w:t>
            </w:r>
          </w:p>
        </w:tc>
      </w:tr>
      <w:tr w:rsidR="00B0462C" w:rsidRPr="00B0462C" w14:paraId="6F4D7EA0" w14:textId="6AD671CB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0B87AEE7" w14:textId="4191F054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Intestinal barrier function</w:t>
            </w:r>
          </w:p>
        </w:tc>
        <w:tc>
          <w:tcPr>
            <w:tcW w:w="1843" w:type="dxa"/>
            <w:vAlign w:val="center"/>
          </w:tcPr>
          <w:p w14:paraId="3FD861CC" w14:textId="4EBA5097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0</w:t>
            </w:r>
          </w:p>
        </w:tc>
        <w:tc>
          <w:tcPr>
            <w:tcW w:w="1984" w:type="dxa"/>
            <w:vAlign w:val="center"/>
          </w:tcPr>
          <w:p w14:paraId="6B2C9C0F" w14:textId="5CB29AC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9</w:t>
            </w:r>
          </w:p>
        </w:tc>
      </w:tr>
      <w:tr w:rsidR="00B0462C" w:rsidRPr="00B0462C" w14:paraId="2DFD76E0" w14:textId="296BDA32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66D900B8" w14:textId="79EFCF9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Fecal SCFA and/or other metabolites</w:t>
            </w:r>
          </w:p>
        </w:tc>
        <w:tc>
          <w:tcPr>
            <w:tcW w:w="1843" w:type="dxa"/>
            <w:vAlign w:val="center"/>
          </w:tcPr>
          <w:p w14:paraId="299E75A0" w14:textId="4AE9A48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9</w:t>
            </w:r>
          </w:p>
        </w:tc>
        <w:tc>
          <w:tcPr>
            <w:tcW w:w="1984" w:type="dxa"/>
            <w:vAlign w:val="center"/>
          </w:tcPr>
          <w:p w14:paraId="3F133D36" w14:textId="0059CB2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7DC9BC9F" w14:textId="60202266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41D0AEAB" w14:textId="5F60211F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ytokines level (e.g., </w:t>
            </w:r>
            <w:r w:rsidR="00377656"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interleukins</w:t>
            </w: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chemokines, </w:t>
            </w:r>
            <w:r w:rsidR="00377656"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interferons</w:t>
            </w: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) assessed in blood, spleen, or thymus</w:t>
            </w:r>
          </w:p>
        </w:tc>
        <w:tc>
          <w:tcPr>
            <w:tcW w:w="1843" w:type="dxa"/>
            <w:vAlign w:val="center"/>
          </w:tcPr>
          <w:p w14:paraId="4BD47E78" w14:textId="0FD25CA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9</w:t>
            </w:r>
          </w:p>
        </w:tc>
        <w:tc>
          <w:tcPr>
            <w:tcW w:w="1984" w:type="dxa"/>
            <w:vAlign w:val="center"/>
          </w:tcPr>
          <w:p w14:paraId="32048C26" w14:textId="143A085B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89</w:t>
            </w:r>
          </w:p>
        </w:tc>
      </w:tr>
      <w:tr w:rsidR="00B0462C" w:rsidRPr="00B0462C" w14:paraId="4FFD87C9" w14:textId="73815D60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9BBAD8C" w14:textId="0603BE9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mmune cell (blood, spleen, thymus) number or activity </w:t>
            </w:r>
            <w:r w:rsidR="00D8438A" w:rsidRPr="00F3757F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x</w:t>
            </w:r>
            <w:r w:rsidRPr="00F3757F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="00D8438A" w:rsidRPr="00F3757F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vivo</w:t>
            </w:r>
          </w:p>
        </w:tc>
        <w:tc>
          <w:tcPr>
            <w:tcW w:w="1843" w:type="dxa"/>
            <w:vAlign w:val="center"/>
          </w:tcPr>
          <w:p w14:paraId="44E82855" w14:textId="115F530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8</w:t>
            </w:r>
          </w:p>
        </w:tc>
        <w:tc>
          <w:tcPr>
            <w:tcW w:w="1984" w:type="dxa"/>
            <w:vAlign w:val="center"/>
          </w:tcPr>
          <w:p w14:paraId="1960137B" w14:textId="1101C40B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,88</w:t>
            </w:r>
          </w:p>
        </w:tc>
      </w:tr>
      <w:tr w:rsidR="00B0462C" w:rsidRPr="00B0462C" w14:paraId="3D487220" w14:textId="15D81DEB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F87F180" w14:textId="0CF75B77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Pathophysiological liver changes</w:t>
            </w:r>
          </w:p>
        </w:tc>
        <w:tc>
          <w:tcPr>
            <w:tcW w:w="1843" w:type="dxa"/>
            <w:vAlign w:val="center"/>
          </w:tcPr>
          <w:p w14:paraId="1F0077BF" w14:textId="0BCA870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6</w:t>
            </w:r>
          </w:p>
        </w:tc>
        <w:tc>
          <w:tcPr>
            <w:tcW w:w="1984" w:type="dxa"/>
            <w:vAlign w:val="center"/>
          </w:tcPr>
          <w:p w14:paraId="6FFE96C7" w14:textId="73AA3FC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83</w:t>
            </w:r>
          </w:p>
        </w:tc>
      </w:tr>
      <w:tr w:rsidR="00B0462C" w:rsidRPr="00B0462C" w14:paraId="2FC0D44C" w14:textId="14EB3992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59DDDEFF" w14:textId="67165BC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Learning and memory tests (e.g. Morris water maze, T maze or radial arm maze)</w:t>
            </w:r>
          </w:p>
        </w:tc>
        <w:tc>
          <w:tcPr>
            <w:tcW w:w="1843" w:type="dxa"/>
            <w:vAlign w:val="center"/>
          </w:tcPr>
          <w:p w14:paraId="1F0C5176" w14:textId="655DC8CE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6</w:t>
            </w:r>
          </w:p>
        </w:tc>
        <w:tc>
          <w:tcPr>
            <w:tcW w:w="1984" w:type="dxa"/>
            <w:vAlign w:val="center"/>
          </w:tcPr>
          <w:p w14:paraId="369DD0EB" w14:textId="59ED817E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83</w:t>
            </w:r>
          </w:p>
        </w:tc>
      </w:tr>
      <w:tr w:rsidR="00B0462C" w:rsidRPr="00B0462C" w14:paraId="70633328" w14:textId="5F6491EC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2B2CCB0" w14:textId="5829748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Biomarkers related to diabetes</w:t>
            </w:r>
          </w:p>
        </w:tc>
        <w:tc>
          <w:tcPr>
            <w:tcW w:w="1843" w:type="dxa"/>
            <w:vAlign w:val="center"/>
          </w:tcPr>
          <w:p w14:paraId="303F00AC" w14:textId="078DA5E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6</w:t>
            </w:r>
          </w:p>
        </w:tc>
        <w:tc>
          <w:tcPr>
            <w:tcW w:w="1984" w:type="dxa"/>
            <w:vAlign w:val="center"/>
          </w:tcPr>
          <w:p w14:paraId="7C099C93" w14:textId="602159D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83</w:t>
            </w:r>
          </w:p>
        </w:tc>
      </w:tr>
      <w:tr w:rsidR="00B0462C" w:rsidRPr="00B0462C" w14:paraId="270BBAB0" w14:textId="17C8A84B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366DA2CF" w14:textId="27079F8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Emotionality tests (e.g. forced swim, tail suspension)</w:t>
            </w:r>
          </w:p>
        </w:tc>
        <w:tc>
          <w:tcPr>
            <w:tcW w:w="1843" w:type="dxa"/>
            <w:vAlign w:val="center"/>
          </w:tcPr>
          <w:p w14:paraId="07ED0683" w14:textId="7A7F7FC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5</w:t>
            </w:r>
          </w:p>
        </w:tc>
        <w:tc>
          <w:tcPr>
            <w:tcW w:w="1984" w:type="dxa"/>
            <w:vAlign w:val="center"/>
          </w:tcPr>
          <w:p w14:paraId="2B1F8B16" w14:textId="0856528F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606BE7FA" w14:textId="74278702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05C48D43" w14:textId="611D8D2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Neuronal inflammation and immune function (e.g., TNF-</w:t>
            </w: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α</w:t>
            </w: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gene expression in spinal cord)</w:t>
            </w:r>
          </w:p>
        </w:tc>
        <w:tc>
          <w:tcPr>
            <w:tcW w:w="1843" w:type="dxa"/>
            <w:vAlign w:val="center"/>
          </w:tcPr>
          <w:p w14:paraId="2B734486" w14:textId="72A9FA42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4</w:t>
            </w:r>
          </w:p>
        </w:tc>
        <w:tc>
          <w:tcPr>
            <w:tcW w:w="1984" w:type="dxa"/>
            <w:vAlign w:val="center"/>
          </w:tcPr>
          <w:p w14:paraId="001898A2" w14:textId="7DF2ACA9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03005345" w14:textId="4AA42B0F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3E594D89" w14:textId="36E1AE7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Tumor size (volume, weight, etc.)</w:t>
            </w:r>
          </w:p>
        </w:tc>
        <w:tc>
          <w:tcPr>
            <w:tcW w:w="1843" w:type="dxa"/>
            <w:vAlign w:val="center"/>
          </w:tcPr>
          <w:p w14:paraId="1714BEBC" w14:textId="61D6C4CE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4</w:t>
            </w:r>
          </w:p>
        </w:tc>
        <w:tc>
          <w:tcPr>
            <w:tcW w:w="1984" w:type="dxa"/>
            <w:vAlign w:val="center"/>
          </w:tcPr>
          <w:p w14:paraId="11E60313" w14:textId="074904F5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73731231" w14:textId="40109C09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675643C7" w14:textId="1652A1E4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Behavioral outcomes: open field test</w:t>
            </w:r>
          </w:p>
        </w:tc>
        <w:tc>
          <w:tcPr>
            <w:tcW w:w="1843" w:type="dxa"/>
            <w:vAlign w:val="center"/>
          </w:tcPr>
          <w:p w14:paraId="583EDE95" w14:textId="174FD09F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4</w:t>
            </w:r>
          </w:p>
        </w:tc>
        <w:tc>
          <w:tcPr>
            <w:tcW w:w="1984" w:type="dxa"/>
            <w:vAlign w:val="center"/>
          </w:tcPr>
          <w:p w14:paraId="7EEDE7BF" w14:textId="6C031E47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5</w:t>
            </w:r>
          </w:p>
        </w:tc>
      </w:tr>
      <w:tr w:rsidR="00B0462C" w:rsidRPr="00B0462C" w14:paraId="6F4C0EA9" w14:textId="07E080A1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35D2B3E4" w14:textId="3F8F0244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Immunoglobulins level (assessed in blood, spleen, thymus)</w:t>
            </w:r>
          </w:p>
        </w:tc>
        <w:tc>
          <w:tcPr>
            <w:tcW w:w="1843" w:type="dxa"/>
            <w:vAlign w:val="center"/>
          </w:tcPr>
          <w:p w14:paraId="4AB345E1" w14:textId="4EAD84A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3</w:t>
            </w:r>
          </w:p>
        </w:tc>
        <w:tc>
          <w:tcPr>
            <w:tcW w:w="1984" w:type="dxa"/>
            <w:vAlign w:val="center"/>
          </w:tcPr>
          <w:p w14:paraId="5A8C94B7" w14:textId="71C7B67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4EAA1CD8" w14:textId="5E32115C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1AA55CC" w14:textId="3D65DB9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Behavioral outcomes: pain tests</w:t>
            </w:r>
          </w:p>
        </w:tc>
        <w:tc>
          <w:tcPr>
            <w:tcW w:w="1843" w:type="dxa"/>
            <w:vAlign w:val="center"/>
          </w:tcPr>
          <w:p w14:paraId="41D0F14E" w14:textId="15B0CADB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3</w:t>
            </w:r>
          </w:p>
        </w:tc>
        <w:tc>
          <w:tcPr>
            <w:tcW w:w="1984" w:type="dxa"/>
            <w:vAlign w:val="center"/>
          </w:tcPr>
          <w:p w14:paraId="07C612FC" w14:textId="3A62E75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1ED9AB23" w14:textId="54D2F243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686723E" w14:textId="65953972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Lipid profile</w:t>
            </w:r>
          </w:p>
        </w:tc>
        <w:tc>
          <w:tcPr>
            <w:tcW w:w="1843" w:type="dxa"/>
            <w:vAlign w:val="center"/>
          </w:tcPr>
          <w:p w14:paraId="3BA4CE54" w14:textId="7F51956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3</w:t>
            </w:r>
          </w:p>
        </w:tc>
        <w:tc>
          <w:tcPr>
            <w:tcW w:w="1984" w:type="dxa"/>
            <w:vAlign w:val="center"/>
          </w:tcPr>
          <w:p w14:paraId="3C8C4C20" w14:textId="77DE3F8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7EE85184" w14:textId="6D5138C5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B0B632B" w14:textId="3A87CB4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Pathophysiological kidney changes</w:t>
            </w:r>
          </w:p>
        </w:tc>
        <w:tc>
          <w:tcPr>
            <w:tcW w:w="1843" w:type="dxa"/>
            <w:vAlign w:val="center"/>
          </w:tcPr>
          <w:p w14:paraId="5FFBD2E7" w14:textId="243707A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3</w:t>
            </w:r>
          </w:p>
        </w:tc>
        <w:tc>
          <w:tcPr>
            <w:tcW w:w="1984" w:type="dxa"/>
            <w:vAlign w:val="center"/>
          </w:tcPr>
          <w:p w14:paraId="5AD6D324" w14:textId="6E2DC977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67</w:t>
            </w:r>
          </w:p>
        </w:tc>
      </w:tr>
      <w:tr w:rsidR="00B0462C" w:rsidRPr="00B0462C" w14:paraId="6AFF8E3D" w14:textId="7E6EE324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2AD29088" w14:textId="1D0F3A9E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Gastrointestinal motility</w:t>
            </w:r>
          </w:p>
        </w:tc>
        <w:tc>
          <w:tcPr>
            <w:tcW w:w="1843" w:type="dxa"/>
            <w:vAlign w:val="center"/>
          </w:tcPr>
          <w:p w14:paraId="7F0CDED3" w14:textId="6D96C9B9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3</w:t>
            </w:r>
          </w:p>
        </w:tc>
        <w:tc>
          <w:tcPr>
            <w:tcW w:w="1984" w:type="dxa"/>
            <w:vAlign w:val="center"/>
          </w:tcPr>
          <w:p w14:paraId="2BCD4382" w14:textId="4CC5A2D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.67</w:t>
            </w:r>
          </w:p>
        </w:tc>
      </w:tr>
      <w:tr w:rsidR="00B0462C" w:rsidRPr="00B0462C" w14:paraId="2109D0AD" w14:textId="7CA399A1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4ED373AF" w14:textId="707B4914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Blood metabolome</w:t>
            </w:r>
          </w:p>
        </w:tc>
        <w:tc>
          <w:tcPr>
            <w:tcW w:w="1843" w:type="dxa"/>
            <w:vAlign w:val="center"/>
          </w:tcPr>
          <w:p w14:paraId="2B49B9AA" w14:textId="5504C37B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2</w:t>
            </w:r>
          </w:p>
        </w:tc>
        <w:tc>
          <w:tcPr>
            <w:tcW w:w="1984" w:type="dxa"/>
            <w:vAlign w:val="center"/>
          </w:tcPr>
          <w:p w14:paraId="4664721E" w14:textId="32CC3A6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24D2E745" w14:textId="167ACE0E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E9E954F" w14:textId="53978FF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Cerebral infarct volume</w:t>
            </w:r>
          </w:p>
        </w:tc>
        <w:tc>
          <w:tcPr>
            <w:tcW w:w="1843" w:type="dxa"/>
            <w:vAlign w:val="center"/>
          </w:tcPr>
          <w:p w14:paraId="003FAACF" w14:textId="5FEA1AE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2</w:t>
            </w:r>
          </w:p>
        </w:tc>
        <w:tc>
          <w:tcPr>
            <w:tcW w:w="1984" w:type="dxa"/>
            <w:vAlign w:val="center"/>
          </w:tcPr>
          <w:p w14:paraId="258871C3" w14:textId="3317B9D5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6E802F92" w14:textId="7E80FFE8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97667FE" w14:textId="1D740F0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Social behavior tests (e.g. sociabilty)</w:t>
            </w:r>
          </w:p>
        </w:tc>
        <w:tc>
          <w:tcPr>
            <w:tcW w:w="1843" w:type="dxa"/>
            <w:vAlign w:val="center"/>
          </w:tcPr>
          <w:p w14:paraId="35E66D1B" w14:textId="3041020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2</w:t>
            </w:r>
          </w:p>
        </w:tc>
        <w:tc>
          <w:tcPr>
            <w:tcW w:w="1984" w:type="dxa"/>
            <w:vAlign w:val="center"/>
          </w:tcPr>
          <w:p w14:paraId="63F4682B" w14:textId="7F5AC097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</w:t>
            </w:r>
            <w:r w:rsidR="000042B9"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.</w:t>
            </w: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5</w:t>
            </w:r>
          </w:p>
        </w:tc>
      </w:tr>
      <w:tr w:rsidR="00B0462C" w:rsidRPr="00B0462C" w14:paraId="58F96465" w14:textId="324D1EC7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4FBE7773" w14:textId="331A832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Cardiovascular outcomes: pathophysiological cardiac changes</w:t>
            </w:r>
          </w:p>
        </w:tc>
        <w:tc>
          <w:tcPr>
            <w:tcW w:w="1843" w:type="dxa"/>
            <w:vAlign w:val="center"/>
          </w:tcPr>
          <w:p w14:paraId="53A27403" w14:textId="45F75F79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1A496804" w14:textId="3E1673C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1BEFAAFA" w14:textId="0D281B87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1AF3F44B" w14:textId="6B8F8EB5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Digestive capacity</w:t>
            </w:r>
          </w:p>
        </w:tc>
        <w:tc>
          <w:tcPr>
            <w:tcW w:w="1843" w:type="dxa"/>
            <w:vAlign w:val="center"/>
          </w:tcPr>
          <w:p w14:paraId="56B4B4C0" w14:textId="7E649CC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6D87181E" w14:textId="74DFE91E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4FFD0553" w14:textId="72B52617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220FB770" w14:textId="2051FA4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Permeability of blood-brain or blood–spinal cord barriers</w:t>
            </w:r>
          </w:p>
        </w:tc>
        <w:tc>
          <w:tcPr>
            <w:tcW w:w="1843" w:type="dxa"/>
            <w:vAlign w:val="center"/>
          </w:tcPr>
          <w:p w14:paraId="2A832F7A" w14:textId="4CFF07E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05C11D30" w14:textId="6EDFFBD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044AFEBB" w14:textId="5C8960F3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262C15BF" w14:textId="5FA3169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Neurological outcomes: radiological outcomes (MRI, CT, X-ray)</w:t>
            </w:r>
          </w:p>
        </w:tc>
        <w:tc>
          <w:tcPr>
            <w:tcW w:w="1843" w:type="dxa"/>
            <w:vAlign w:val="center"/>
          </w:tcPr>
          <w:p w14:paraId="1D59320E" w14:textId="21CC7045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01E20C85" w14:textId="3AFBDDE9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2CDD4DA1" w14:textId="5806FE17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33891452" w14:textId="2C4B6EF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Cancer-related outcomes: tumoral immune cells</w:t>
            </w:r>
          </w:p>
        </w:tc>
        <w:tc>
          <w:tcPr>
            <w:tcW w:w="1843" w:type="dxa"/>
            <w:vAlign w:val="center"/>
          </w:tcPr>
          <w:p w14:paraId="1F4EA5E8" w14:textId="6B7CFB2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273F6ED4" w14:textId="34BADF6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3663C31A" w14:textId="478B81AC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2CB85363" w14:textId="44E8A1D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Cardiovascular outcomes: arterial stiffness or endothelial function</w:t>
            </w:r>
          </w:p>
        </w:tc>
        <w:tc>
          <w:tcPr>
            <w:tcW w:w="1843" w:type="dxa"/>
            <w:vAlign w:val="center"/>
          </w:tcPr>
          <w:p w14:paraId="4DFA8856" w14:textId="0019581A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1F4D37D1" w14:textId="67557D36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</w:tr>
      <w:tr w:rsidR="00B0462C" w:rsidRPr="00B0462C" w14:paraId="694A7B14" w14:textId="706307F7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74C5F4BA" w14:textId="00FC2E6C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Acute-phase protein level in blood (e.g., C-reactive protein, fibrinogen)</w:t>
            </w:r>
          </w:p>
        </w:tc>
        <w:tc>
          <w:tcPr>
            <w:tcW w:w="1843" w:type="dxa"/>
            <w:vAlign w:val="center"/>
          </w:tcPr>
          <w:p w14:paraId="22359408" w14:textId="55B1816B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7C7CAFC6" w14:textId="15BED691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</w:t>
            </w:r>
          </w:p>
        </w:tc>
      </w:tr>
      <w:tr w:rsidR="00B0462C" w:rsidRPr="00B0462C" w14:paraId="7F5946BE" w14:textId="567039F6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6F7890D6" w14:textId="35C5F68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</w:rPr>
              <w:t>Glomerular filtration</w:t>
            </w:r>
          </w:p>
        </w:tc>
        <w:tc>
          <w:tcPr>
            <w:tcW w:w="1843" w:type="dxa"/>
            <w:vAlign w:val="center"/>
          </w:tcPr>
          <w:p w14:paraId="2A6C7619" w14:textId="553A3358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1DFB6DDB" w14:textId="34D0996D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</w:t>
            </w:r>
          </w:p>
        </w:tc>
      </w:tr>
      <w:tr w:rsidR="00B0462C" w:rsidRPr="00B0462C" w14:paraId="7E2AAA36" w14:textId="51B23D0E" w:rsidTr="00F3757F">
        <w:trPr>
          <w:trHeight w:val="315"/>
        </w:trPr>
        <w:tc>
          <w:tcPr>
            <w:tcW w:w="5807" w:type="dxa"/>
            <w:vAlign w:val="center"/>
            <w:hideMark/>
          </w:tcPr>
          <w:p w14:paraId="0CB45B99" w14:textId="24213944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Mortality</w:t>
            </w:r>
          </w:p>
        </w:tc>
        <w:tc>
          <w:tcPr>
            <w:tcW w:w="1843" w:type="dxa"/>
            <w:vAlign w:val="center"/>
          </w:tcPr>
          <w:p w14:paraId="3DDD1B67" w14:textId="419AB800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1</w:t>
            </w:r>
          </w:p>
        </w:tc>
        <w:tc>
          <w:tcPr>
            <w:tcW w:w="1984" w:type="dxa"/>
            <w:vAlign w:val="center"/>
          </w:tcPr>
          <w:p w14:paraId="667105AC" w14:textId="6791A3D3" w:rsidR="00B0462C" w:rsidRPr="00F3757F" w:rsidRDefault="00B0462C" w:rsidP="00F3757F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</w:pPr>
            <w:r w:rsidRPr="00F3757F">
              <w:rPr>
                <w:rFonts w:ascii="Times New Roman" w:eastAsia="Times New Roman" w:hAnsi="Times New Roman" w:cs="Times New Roman"/>
                <w:sz w:val="19"/>
                <w:szCs w:val="19"/>
                <w:lang w:val="pl-PL"/>
              </w:rPr>
              <w:t>0</w:t>
            </w:r>
          </w:p>
        </w:tc>
      </w:tr>
    </w:tbl>
    <w:p w14:paraId="4F2358A8" w14:textId="77777777" w:rsidR="00826004" w:rsidRPr="00D95B28" w:rsidRDefault="00826004" w:rsidP="00B81F55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585D0D" w14:textId="40551969" w:rsidR="00B974DE" w:rsidRDefault="00B974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257287" w14:textId="60580A25" w:rsidR="00B974DE" w:rsidRDefault="00B974DE" w:rsidP="00B974DE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C.</w:t>
      </w:r>
      <w:r w:rsidR="00471E61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Pr="00D95B28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8908F8">
        <w:rPr>
          <w:rFonts w:ascii="Times New Roman" w:eastAsia="Times New Roman" w:hAnsi="Times New Roman" w:cs="Times New Roman"/>
          <w:b/>
          <w:sz w:val="20"/>
          <w:szCs w:val="20"/>
        </w:rPr>
        <w:t>Data reporting problems</w:t>
      </w:r>
    </w:p>
    <w:tbl>
      <w:tblPr>
        <w:tblW w:w="9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7"/>
        <w:gridCol w:w="1843"/>
        <w:gridCol w:w="2410"/>
      </w:tblGrid>
      <w:tr w:rsidR="0054449A" w:rsidRPr="00B3463B" w14:paraId="0837153B" w14:textId="77777777" w:rsidTr="006F5C7B">
        <w:trPr>
          <w:trHeight w:val="315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944ED6" w14:textId="3AC17906" w:rsidR="008908F8" w:rsidRPr="00B3463B" w:rsidRDefault="008908F8" w:rsidP="00890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Featur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13033" w14:textId="4DAB4748" w:rsidR="008908F8" w:rsidRPr="00B3463B" w:rsidRDefault="008908F8" w:rsidP="00890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Reporting problem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C2E0CF" w14:textId="0A20D7AC" w:rsidR="008908F8" w:rsidRPr="00B3463B" w:rsidRDefault="008908F8" w:rsidP="00890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experiments</w:t>
            </w:r>
            <w:r w:rsidR="00F6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tudies</w:t>
            </w:r>
            <w:r w:rsidRPr="00890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8908F8" w:rsidRPr="00B3463B" w14:paraId="29F44DF8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6875A6" w14:textId="30FE8983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</w:rPr>
              <w:t>Number of donors with specific medical condition or trai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65C1C" w14:textId="713D2F17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89336" w14:textId="52B9DA75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</w:t>
            </w:r>
            <w:r w:rsidR="00B136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8908F8" w:rsidRPr="00B3463B" w14:paraId="5191D18F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5FE449" w14:textId="38E79ECC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5790C" w14:textId="1724B940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18180" w14:textId="76E37CA7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.7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8908F8" w:rsidRPr="00B3463B" w14:paraId="3A35F4F7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4F8C5" w14:textId="2870944D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</w:rPr>
              <w:t>Number of donors without specific medical condition or trai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87250" w14:textId="7476D592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62B3F" w14:textId="49794F87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</w:t>
            </w:r>
            <w:r w:rsidR="00B136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8908F8" w:rsidRPr="00B3463B" w14:paraId="3DE0270D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0382D8" w14:textId="03C4D291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F6D82" w14:textId="08B4BF22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91AA5" w14:textId="19153473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.4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F66367" w:rsidRPr="00B3463B" w14:paraId="228206D1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6E1E8" w14:textId="5D629957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ex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of dono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5665C" w14:textId="470A939A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4B288" w14:textId="71BFB884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0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34.</w:t>
            </w:r>
            <w:r w:rsidR="00B136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F66367" w:rsidRPr="00B3463B" w14:paraId="15CFC3E9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FB2B7" w14:textId="176E2329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ge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of dono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7C562" w14:textId="28D55CBD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C3591" w14:textId="721314EC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  <w:r w:rsidR="0025090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="0025090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8.3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F66367" w:rsidRPr="00B3463B" w14:paraId="4AC407C0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B7904" w14:textId="32B89D4A" w:rsidR="008908F8" w:rsidRPr="00B3463B" w:rsidRDefault="008908F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edications used by donor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E7136" w14:textId="698D775A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9E787" w14:textId="72EE59C2" w:rsidR="008908F8" w:rsidRPr="00B3463B" w:rsidRDefault="008908F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6.2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F66367" w:rsidRPr="00B3463B" w14:paraId="68FCBC6E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595F6" w14:textId="4BA23C26" w:rsidR="00055656" w:rsidRPr="00B3463B" w:rsidRDefault="00055656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6367">
              <w:rPr>
                <w:rFonts w:ascii="Times New Roman" w:hAnsi="Times New Roman" w:cs="Times New Roman"/>
                <w:sz w:val="20"/>
                <w:szCs w:val="20"/>
              </w:rPr>
              <w:t>Exclusion criteria for donors</w:t>
            </w:r>
            <w:r w:rsidR="00F66367" w:rsidRPr="00F663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6367" w:rsidRPr="00F663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6ABB3" w14:textId="321F9E79" w:rsidR="00055656" w:rsidRPr="00B3463B" w:rsidRDefault="00055656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5C7BF" w14:textId="5B1BC50F" w:rsidR="00055656" w:rsidRPr="00B3463B" w:rsidRDefault="00F66367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 (27.1)</w:t>
            </w:r>
          </w:p>
        </w:tc>
      </w:tr>
      <w:tr w:rsidR="00C444B8" w:rsidRPr="00B3463B" w14:paraId="200A12A9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397B0" w14:textId="4AA468DF" w:rsidR="00C444B8" w:rsidRPr="00F66367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41E0">
              <w:rPr>
                <w:rFonts w:ascii="Times New Roman" w:hAnsi="Times New Roman" w:cs="Times New Roman"/>
                <w:sz w:val="20"/>
                <w:szCs w:val="20"/>
              </w:rPr>
              <w:t xml:space="preserve">Immediate storage conditions of fecal samples </w:t>
            </w:r>
            <w:r w:rsidRPr="009641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F2E8D" w14:textId="20580D61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9BB7B" w14:textId="6D05F7F6" w:rsid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</w:tr>
      <w:tr w:rsidR="00C444B8" w:rsidRPr="00B3463B" w14:paraId="18CE7EFA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4A38C" w14:textId="77777777" w:rsidR="00C444B8" w:rsidRPr="00F66367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32E18" w14:textId="19067B46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C087D" w14:textId="28B3FD47" w:rsid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0.0)</w:t>
            </w:r>
          </w:p>
        </w:tc>
      </w:tr>
      <w:tr w:rsidR="00C444B8" w:rsidRPr="00B3463B" w14:paraId="6C8C59AC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5C431" w14:textId="769EA272" w:rsidR="00C444B8" w:rsidRPr="00B3463B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4B8">
              <w:rPr>
                <w:rFonts w:ascii="Times New Roman" w:hAnsi="Times New Roman" w:cs="Times New Roman"/>
                <w:sz w:val="20"/>
                <w:szCs w:val="20"/>
              </w:rPr>
              <w:t>Pooling material from more than one defecation/dono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46BC9" w14:textId="0D2C8FC0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="00FF0FB5" w:rsidRPr="008908F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7CBA4" w14:textId="09FE3615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  <w:r w:rsidRPr="00C444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5.1)</w:t>
            </w:r>
          </w:p>
        </w:tc>
      </w:tr>
      <w:tr w:rsidR="00C444B8" w:rsidRPr="00B3463B" w14:paraId="04927C2D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90881" w14:textId="06B1D411" w:rsidR="00C444B8" w:rsidRPr="00B3463B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821CA" w14:textId="786D8351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535EC" w14:textId="1C53A367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  <w:r w:rsidRPr="00C444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.5</w:t>
            </w:r>
            <w:r w:rsidRPr="00C444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C444B8" w:rsidRPr="00B3463B" w14:paraId="2C745C6D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26ADF" w14:textId="44A682E1" w:rsidR="00C444B8" w:rsidRPr="00B3463B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</w:rPr>
              <w:t xml:space="preserve">Material used in </w:t>
            </w: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FMT preparation (fresh/froz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ool</w:t>
            </w: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A9A0C" w14:textId="4AAE23A5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47835" w14:textId="0D8C73FF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</w:t>
            </w:r>
            <w:r w:rsidR="00B136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B0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444B8" w:rsidRPr="00B3463B" w14:paraId="591A3C6D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BAEF2" w14:textId="77777777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37F83" w14:textId="159A411E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F9955" w14:textId="7F855F65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7.5)</w:t>
            </w:r>
          </w:p>
        </w:tc>
      </w:tr>
      <w:tr w:rsidR="00C444B8" w:rsidRPr="00B3463B" w14:paraId="733B2D59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4A334" w14:textId="2718E00E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Vehicle solu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FMT prepa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5D67D" w14:textId="659E3B58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22FA9" w14:textId="0C4F54A4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13.7)</w:t>
            </w:r>
          </w:p>
        </w:tc>
      </w:tr>
      <w:tr w:rsidR="00C444B8" w:rsidRPr="00B3463B" w14:paraId="7DFD4384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4B67A" w14:textId="371C17DC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omogenization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method (</w:t>
            </w: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FMT preparation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94089" w14:textId="54176C19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D95EC" w14:textId="78D3D109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9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67.2)</w:t>
            </w:r>
          </w:p>
        </w:tc>
      </w:tr>
      <w:tr w:rsidR="00C444B8" w:rsidRPr="00B3463B" w14:paraId="1D60195A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9A6C9" w14:textId="77777777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0327B" w14:textId="219AE7CE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D5AC5" w14:textId="71073217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3.4)</w:t>
            </w:r>
          </w:p>
        </w:tc>
      </w:tr>
      <w:tr w:rsidR="00C444B8" w:rsidRPr="00B3463B" w14:paraId="77E6CB0A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C89B9" w14:textId="1117522D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iltration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method (</w:t>
            </w:r>
            <w:r w:rsidRPr="005B0B44">
              <w:rPr>
                <w:rFonts w:ascii="Times New Roman" w:hAnsi="Times New Roman" w:cs="Times New Roman"/>
                <w:sz w:val="20"/>
                <w:szCs w:val="20"/>
              </w:rPr>
              <w:t>FMT preparation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C31DF" w14:textId="79DE3C38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207EB" w14:textId="5DB920A9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9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50.0)</w:t>
            </w:r>
          </w:p>
        </w:tc>
      </w:tr>
      <w:tr w:rsidR="00C444B8" w:rsidRPr="00B3463B" w14:paraId="2B5BEF0D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AA82C" w14:textId="4BF63977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</w:rPr>
              <w:t>Storage conditions of prepared FM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24D9D" w14:textId="4F3DBF84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="00FF0FB5"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871A0" w14:textId="231476E0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.9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C444B8" w:rsidRPr="00B3463B" w14:paraId="60998763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4DE64" w14:textId="7E1918C6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463AA" w14:textId="23D852E7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05995" w14:textId="088C8C10" w:rsidR="00C444B8" w:rsidRPr="005B0B44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7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</w:t>
            </w: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6.5</w:t>
            </w:r>
            <w:r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C444B8" w:rsidRPr="00B3463B" w14:paraId="1345CC55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E25D1" w14:textId="5312C23F" w:rsidR="00C444B8" w:rsidRPr="005B0B44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</w:rPr>
              <w:t>Volume (per one FMT administration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DA814" w14:textId="1B27BFE8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="00FF0FB5" w:rsidRPr="005B0B4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5E959" w14:textId="2C1A9B7A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6.</w:t>
            </w:r>
            <w:r w:rsidR="00B1364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)</w:t>
            </w:r>
          </w:p>
        </w:tc>
      </w:tr>
      <w:tr w:rsidR="00C444B8" w:rsidRPr="00B3463B" w14:paraId="42231434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8AAD7" w14:textId="77777777" w:rsidR="00C444B8" w:rsidRPr="00B3463B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EE16E" w14:textId="7EF66BD3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B254F" w14:textId="32AF7453" w:rsidR="00C444B8" w:rsidRPr="00B3463B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12.0)</w:t>
            </w:r>
          </w:p>
        </w:tc>
      </w:tr>
      <w:tr w:rsidR="00C444B8" w:rsidRPr="00B3463B" w14:paraId="0E4CD8C2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BA5F3" w14:textId="7E00945E" w:rsidR="00C444B8" w:rsidRPr="00C444B8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requency of FMT</w:t>
            </w:r>
            <w:r w:rsidRPr="00C444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administr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A31AD" w14:textId="1FD76474" w:rsidR="00C444B8" w:rsidRP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06E85" w14:textId="46E958AF" w:rsidR="00C444B8" w:rsidRP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4B8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C444B8" w:rsidRPr="00B3463B" w14:paraId="26F157D3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0BEB1" w14:textId="5E0CED2C" w:rsidR="00C444B8" w:rsidRPr="00C444B8" w:rsidRDefault="00C444B8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uration of FMT administr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05D72" w14:textId="6877C99F" w:rsidR="00C444B8" w:rsidRP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DD3C0" w14:textId="7273170B" w:rsidR="00C444B8" w:rsidRPr="00C444B8" w:rsidRDefault="00C444B8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  <w:r w:rsidRPr="00C444B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(3.4)</w:t>
            </w:r>
          </w:p>
        </w:tc>
      </w:tr>
      <w:tr w:rsidR="00FF0FB5" w:rsidRPr="00B3463B" w14:paraId="0F805045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523A2" w14:textId="6474D843" w:rsidR="00FF0FB5" w:rsidRPr="00242D0F" w:rsidRDefault="00FF0FB5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  <w:r w:rsidRPr="00FF0FB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of a</w:t>
            </w:r>
            <w:r w:rsidRPr="00FF0FB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imal recipient</w:t>
            </w: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4F2D0" w14:textId="69BE1638" w:rsidR="00FF0FB5" w:rsidRPr="00242D0F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40428" w14:textId="722AB624" w:rsidR="00FF0FB5" w:rsidRPr="00242D0F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 (12.0)</w:t>
            </w:r>
          </w:p>
        </w:tc>
      </w:tr>
      <w:tr w:rsidR="00FF0FB5" w:rsidRPr="00B3463B" w14:paraId="4AFD4C17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8A071" w14:textId="3F31F31E" w:rsidR="00FF0FB5" w:rsidRPr="00FF0FB5" w:rsidRDefault="00FF0FB5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0FB5">
              <w:rPr>
                <w:rFonts w:ascii="Times New Roman" w:hAnsi="Times New Roman" w:cs="Times New Roman"/>
                <w:sz w:val="20"/>
                <w:szCs w:val="20"/>
              </w:rPr>
              <w:t>Microbiological status of animals (before experiment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0042A" w14:textId="3F66289D" w:rsidR="00FF0FB5" w:rsidRPr="006F5C7B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6F5C7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C956D" w14:textId="743B3B16" w:rsidR="00FF0FB5" w:rsidRPr="006F5C7B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C7B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</w:tr>
      <w:tr w:rsidR="00FF0FB5" w:rsidRPr="00B3463B" w14:paraId="5EA38CE2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21EAF" w14:textId="77777777" w:rsidR="00FF0FB5" w:rsidRPr="00FF0FB5" w:rsidRDefault="00FF0FB5" w:rsidP="00FF0FB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FCDE1" w14:textId="4D30E248" w:rsidR="00FF0FB5" w:rsidRPr="006F5C7B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A1FD1" w14:textId="70FB12E9" w:rsidR="00FF0FB5" w:rsidRPr="00250905" w:rsidRDefault="00FF0FB5" w:rsidP="00FF0FB5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11 (18.9)</w:t>
            </w:r>
          </w:p>
        </w:tc>
      </w:tr>
      <w:tr w:rsidR="00FF0FB5" w:rsidRPr="00B3463B" w14:paraId="37BCEAFA" w14:textId="77777777" w:rsidTr="00250905">
        <w:trPr>
          <w:trHeight w:val="20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4CB34" w14:textId="381D965A" w:rsidR="00FF0FB5" w:rsidRPr="00FF0FB5" w:rsidRDefault="00537476" w:rsidP="002509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hAnsi="Times New Roman" w:cs="Times New Roman"/>
                <w:sz w:val="20"/>
                <w:szCs w:val="20"/>
              </w:rPr>
              <w:t>Validity of antibiotic usage</w:t>
            </w:r>
            <w:r w:rsidR="00A442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442AA" w:rsidRPr="00A442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44097" w14:textId="2904564A" w:rsidR="00FF0FB5" w:rsidRPr="006F5C7B" w:rsidRDefault="00537476" w:rsidP="002509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EAB43" w14:textId="5E30ED60" w:rsidR="00FF0FB5" w:rsidRPr="00250905" w:rsidRDefault="00250905" w:rsidP="002509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7476" w:rsidRPr="00250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(12.0)</w:t>
            </w:r>
          </w:p>
        </w:tc>
      </w:tr>
      <w:tr w:rsidR="00537476" w:rsidRPr="00B3463B" w14:paraId="4B595FC1" w14:textId="77777777" w:rsidTr="006F5C7B">
        <w:trPr>
          <w:trHeight w:val="227"/>
        </w:trPr>
        <w:tc>
          <w:tcPr>
            <w:tcW w:w="5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ED80A" w14:textId="3CB2052D" w:rsidR="00537476" w:rsidRPr="00537476" w:rsidRDefault="00537476" w:rsidP="0053747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7476">
              <w:rPr>
                <w:rFonts w:ascii="Times New Roman" w:hAnsi="Times New Roman" w:cs="Times New Roman"/>
                <w:sz w:val="20"/>
                <w:szCs w:val="20"/>
              </w:rPr>
              <w:t>Number of animals per cag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2D717" w14:textId="28325FF8" w:rsidR="00537476" w:rsidRPr="006F5C7B" w:rsidRDefault="00537476" w:rsidP="0053747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276ED" w14:textId="01571B42" w:rsidR="00537476" w:rsidRPr="00250905" w:rsidRDefault="00537476" w:rsidP="00537476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509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2509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09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509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C7B" w:rsidRPr="00B3463B" w14:paraId="6B3604E9" w14:textId="77777777" w:rsidTr="006F5C7B">
        <w:trPr>
          <w:trHeight w:val="227"/>
        </w:trPr>
        <w:tc>
          <w:tcPr>
            <w:tcW w:w="523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291C2" w14:textId="6EBB4708" w:rsidR="006F5C7B" w:rsidRPr="006F5C7B" w:rsidRDefault="006F5C7B" w:rsidP="006F5C7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5C7B">
              <w:rPr>
                <w:rFonts w:ascii="Times New Roman" w:hAnsi="Times New Roman" w:cs="Times New Roman"/>
                <w:sz w:val="20"/>
                <w:szCs w:val="20"/>
              </w:rPr>
              <w:t>Number of animals treated with cont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EA29C" w14:textId="70715B8D" w:rsidR="006F5C7B" w:rsidRPr="006F5C7B" w:rsidRDefault="006F5C7B" w:rsidP="006F5C7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  <w:r w:rsidRPr="006F5C7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 xml:space="preserve"> dat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0FA10" w14:textId="615A1F32" w:rsidR="006F5C7B" w:rsidRPr="006F5C7B" w:rsidRDefault="00B13647" w:rsidP="006F5C7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F5C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6F5C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C7B" w:rsidRPr="00B3463B" w14:paraId="0EE9542E" w14:textId="77777777" w:rsidTr="006F5C7B">
        <w:trPr>
          <w:trHeight w:val="227"/>
        </w:trPr>
        <w:tc>
          <w:tcPr>
            <w:tcW w:w="523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3E44F" w14:textId="7345CC9E" w:rsidR="006F5C7B" w:rsidRPr="00537476" w:rsidRDefault="006F5C7B" w:rsidP="006F5C7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A8284" w14:textId="6242E937" w:rsidR="006F5C7B" w:rsidRPr="006F5C7B" w:rsidRDefault="006F5C7B" w:rsidP="006F5C7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D0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DD74D" w14:textId="16F2DBE6" w:rsidR="006F5C7B" w:rsidRPr="006F5C7B" w:rsidRDefault="00B13647" w:rsidP="006F5C7B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F5C7B" w:rsidRPr="006F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F5C7B" w:rsidRPr="006F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F5C7B" w:rsidRPr="006F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E0BC84C" w14:textId="647EF938" w:rsidR="00F66367" w:rsidRPr="0054449A" w:rsidRDefault="00F66367" w:rsidP="00D95B28">
      <w:pPr>
        <w:rPr>
          <w:rFonts w:ascii="Times New Roman" w:hAnsi="Times New Roman" w:cs="Times New Roman"/>
          <w:sz w:val="20"/>
          <w:szCs w:val="20"/>
        </w:rPr>
      </w:pPr>
      <w:r w:rsidRPr="0054449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4449A">
        <w:rPr>
          <w:rFonts w:ascii="Times New Roman" w:hAnsi="Times New Roman" w:cs="Times New Roman"/>
          <w:sz w:val="20"/>
          <w:szCs w:val="20"/>
        </w:rPr>
        <w:t xml:space="preserve"> Since </w:t>
      </w:r>
      <w:r w:rsidR="009641E0" w:rsidRPr="0054449A">
        <w:rPr>
          <w:rFonts w:ascii="Times New Roman" w:hAnsi="Times New Roman" w:cs="Times New Roman"/>
          <w:sz w:val="20"/>
          <w:szCs w:val="20"/>
        </w:rPr>
        <w:t xml:space="preserve">both </w:t>
      </w:r>
      <w:r w:rsidRPr="0054449A">
        <w:rPr>
          <w:rFonts w:ascii="Times New Roman" w:hAnsi="Times New Roman" w:cs="Times New Roman"/>
          <w:sz w:val="20"/>
          <w:szCs w:val="20"/>
        </w:rPr>
        <w:t xml:space="preserve">exclusion criteria for donors </w:t>
      </w:r>
      <w:r w:rsidR="009641E0" w:rsidRPr="0054449A">
        <w:rPr>
          <w:rFonts w:ascii="Times New Roman" w:hAnsi="Times New Roman" w:cs="Times New Roman"/>
          <w:sz w:val="20"/>
          <w:szCs w:val="20"/>
        </w:rPr>
        <w:t xml:space="preserve">and </w:t>
      </w:r>
      <w:r w:rsidR="0054449A" w:rsidRPr="0054449A">
        <w:rPr>
          <w:rFonts w:ascii="Times New Roman" w:hAnsi="Times New Roman" w:cs="Times New Roman"/>
          <w:sz w:val="20"/>
          <w:szCs w:val="20"/>
        </w:rPr>
        <w:t>i</w:t>
      </w:r>
      <w:r w:rsidR="009641E0" w:rsidRPr="0054449A">
        <w:rPr>
          <w:rFonts w:ascii="Times New Roman" w:hAnsi="Times New Roman" w:cs="Times New Roman"/>
          <w:sz w:val="20"/>
          <w:szCs w:val="20"/>
        </w:rPr>
        <w:t xml:space="preserve">mmediate storage conditions of fecal samples </w:t>
      </w:r>
      <w:r w:rsidRPr="0054449A">
        <w:rPr>
          <w:rFonts w:ascii="Times New Roman" w:hAnsi="Times New Roman" w:cs="Times New Roman"/>
          <w:sz w:val="20"/>
          <w:szCs w:val="20"/>
        </w:rPr>
        <w:t>were the same in all experiments within a study, the “study” was a unit of analysis</w:t>
      </w:r>
      <w:r w:rsidR="00250905">
        <w:rPr>
          <w:rFonts w:ascii="Times New Roman" w:hAnsi="Times New Roman" w:cs="Times New Roman"/>
          <w:sz w:val="20"/>
          <w:szCs w:val="20"/>
        </w:rPr>
        <w:t xml:space="preserve">; </w:t>
      </w:r>
      <w:r w:rsidR="00250905" w:rsidRPr="00B1364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50905">
        <w:rPr>
          <w:rFonts w:ascii="Times New Roman" w:hAnsi="Times New Roman" w:cs="Times New Roman"/>
          <w:sz w:val="20"/>
          <w:szCs w:val="20"/>
        </w:rPr>
        <w:t xml:space="preserve"> Percentage calculated based on the number of experiments using antibiotics.  </w:t>
      </w:r>
    </w:p>
    <w:p w14:paraId="0AA8B99E" w14:textId="63D3242C" w:rsidR="00AE6EE9" w:rsidRPr="00B3463B" w:rsidRDefault="00AE6EE9" w:rsidP="00AE6EE9">
      <w:pPr>
        <w:rPr>
          <w:rFonts w:ascii="Times New Roman" w:hAnsi="Times New Roman" w:cs="Times New Roman"/>
          <w:sz w:val="20"/>
          <w:szCs w:val="20"/>
        </w:rPr>
      </w:pPr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C.</w:t>
      </w:r>
      <w:r w:rsidR="00471E61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B3463B">
        <w:rPr>
          <w:rFonts w:ascii="Times New Roman" w:hAnsi="Times New Roman" w:cs="Times New Roman"/>
          <w:sz w:val="20"/>
          <w:szCs w:val="20"/>
        </w:rPr>
        <w:t>Categories of exclusion criteria (N</w:t>
      </w:r>
      <w:r w:rsidRPr="00AE6EE9">
        <w:rPr>
          <w:rFonts w:ascii="Times New Roman" w:hAnsi="Times New Roman" w:cs="Times New Roman"/>
          <w:sz w:val="20"/>
          <w:szCs w:val="20"/>
        </w:rPr>
        <w:t xml:space="preserve"> </w:t>
      </w:r>
      <w:r w:rsidRPr="00B3463B">
        <w:rPr>
          <w:rFonts w:ascii="Times New Roman" w:hAnsi="Times New Roman" w:cs="Times New Roman"/>
          <w:sz w:val="20"/>
          <w:szCs w:val="20"/>
        </w:rPr>
        <w:t>=</w:t>
      </w:r>
      <w:r w:rsidRPr="00AE6EE9">
        <w:rPr>
          <w:rFonts w:ascii="Times New Roman" w:hAnsi="Times New Roman" w:cs="Times New Roman"/>
          <w:sz w:val="20"/>
          <w:szCs w:val="20"/>
        </w:rPr>
        <w:t xml:space="preserve"> </w:t>
      </w:r>
      <w:r w:rsidRPr="00B3463B">
        <w:rPr>
          <w:rFonts w:ascii="Times New Roman" w:hAnsi="Times New Roman" w:cs="Times New Roman"/>
          <w:sz w:val="20"/>
          <w:szCs w:val="20"/>
        </w:rPr>
        <w:t>48).</w:t>
      </w:r>
    </w:p>
    <w:tbl>
      <w:tblPr>
        <w:tblW w:w="90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1559"/>
        <w:gridCol w:w="5386"/>
      </w:tblGrid>
      <w:tr w:rsidR="00AE6EE9" w:rsidRPr="00B3463B" w14:paraId="2DF51596" w14:textId="77777777" w:rsidTr="0095195A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E5A65D" w14:textId="77777777" w:rsidR="00AE6EE9" w:rsidRPr="00B3463B" w:rsidRDefault="00AE6EE9" w:rsidP="009519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2BE798" w14:textId="77777777" w:rsidR="00AE6EE9" w:rsidRPr="00B3463B" w:rsidRDefault="00AE6EE9" w:rsidP="009519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tudies (%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6099B1" w14:textId="77777777" w:rsidR="00AE6EE9" w:rsidRPr="00B3463B" w:rsidRDefault="00AE6EE9" w:rsidP="009519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 reported in ≥ 2 studies</w:t>
            </w:r>
          </w:p>
        </w:tc>
      </w:tr>
      <w:tr w:rsidR="00AE6EE9" w:rsidRPr="00B3463B" w14:paraId="007E33DE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9DFC1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edication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19B4CB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39CD19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Prior usage of antibiotics, probio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prebio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laxativ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proton pump inhibi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E6EE9" w:rsidRPr="00B3463B" w14:paraId="504D0CB4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049881D3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astrointestinal trac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B93BA4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31EC90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Any gastrointestinal disorder, IBD,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S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Coeliac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chronic diarrh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</w:tr>
      <w:tr w:rsidR="00AE6EE9" w:rsidRPr="00B3463B" w14:paraId="4D2FC5F5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ED3EAB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utoimmun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89F878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DDEF9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Any autoimmune disease (unspecified or short list of examples), rheumatoid arthritis</w:t>
            </w:r>
          </w:p>
        </w:tc>
      </w:tr>
      <w:tr w:rsidR="00AE6EE9" w:rsidRPr="00B3463B" w14:paraId="1DF7D7D3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A1721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ardiovascula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E61FA3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58711B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AE6EE9" w:rsidRPr="00B3463B" w14:paraId="4D350445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1F8A46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etaboli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088A59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B08040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llitus, obesity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</w:tr>
      <w:tr w:rsidR="00AE6EE9" w:rsidRPr="00B3463B" w14:paraId="6CC4C1F0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F1AFEC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na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F6B6F2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D51CF5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nspecified kidney disease or abnormalities in kidney function 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4FCC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</w:tr>
      <w:tr w:rsidR="00AE6EE9" w:rsidRPr="00B3463B" w14:paraId="7B336BE9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50F358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nfectiou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46B2E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E0B959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„</w:t>
            </w:r>
            <w:r w:rsidRPr="00FC0524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 (unspecified)</w:t>
            </w:r>
          </w:p>
        </w:tc>
      </w:tr>
      <w:tr w:rsidR="00AE6EE9" w:rsidRPr="00B3463B" w14:paraId="130D32B4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BFCF03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urologica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75B295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50C7CA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EE9" w:rsidRPr="00B3463B" w14:paraId="3F4F7FF6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7C5EDE35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phthalmological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7F9325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3CECA6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EE9" w:rsidRPr="00B3463B" w14:paraId="7C2ADB3E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67ECCA2B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Laboratory parameter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14D09B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937CE2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E6EE9" w:rsidRPr="00B3463B" w14:paraId="3630C98E" w14:textId="77777777" w:rsidTr="00D44556">
        <w:trPr>
          <w:trHeight w:val="315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29D515" w14:textId="77777777" w:rsidR="00AE6EE9" w:rsidRPr="00B3463B" w:rsidRDefault="00AE6EE9" w:rsidP="00D4455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the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E04E56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3463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2A0C90" w14:textId="77777777" w:rsidR="00AE6EE9" w:rsidRPr="00B3463B" w:rsidRDefault="00AE6EE9" w:rsidP="0095195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ddiction</w:t>
            </w: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 xml:space="preserve">, smoking, pregnanc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>alignant neoplasm (unspecifi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>severe comorbid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specified or short list of examples), </w:t>
            </w: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>breastfee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B5392">
              <w:rPr>
                <w:rFonts w:ascii="Times New Roman" w:hAnsi="Times New Roman" w:cs="Times New Roman"/>
                <w:sz w:val="20"/>
                <w:szCs w:val="20"/>
              </w:rPr>
              <w:t>intake of yogu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gular/in past week)</w:t>
            </w:r>
          </w:p>
        </w:tc>
      </w:tr>
    </w:tbl>
    <w:p w14:paraId="08B10CE1" w14:textId="77777777" w:rsidR="00AE6EE9" w:rsidRPr="00B3463B" w:rsidRDefault="00AE6EE9" w:rsidP="00AE6EE9">
      <w:pPr>
        <w:spacing w:line="360" w:lineRule="auto"/>
        <w:jc w:val="both"/>
        <w:rPr>
          <w:rFonts w:ascii="Times New Roman" w:hAnsi="Times New Roman" w:cs="Times New Roman"/>
        </w:rPr>
      </w:pPr>
    </w:p>
    <w:p w14:paraId="7047B99D" w14:textId="4F0237A6" w:rsidR="00E3103F" w:rsidRDefault="00E310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E5B9A5" w14:textId="4EE80620" w:rsidR="00E3103F" w:rsidRDefault="00E3103F" w:rsidP="00E3103F">
      <w:pPr>
        <w:rPr>
          <w:rFonts w:ascii="Times New Roman" w:hAnsi="Times New Roman" w:cs="Times New Roman"/>
          <w:sz w:val="20"/>
          <w:szCs w:val="20"/>
        </w:rPr>
      </w:pPr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C.</w:t>
      </w:r>
      <w:r w:rsidR="00695681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E3103F">
        <w:rPr>
          <w:rFonts w:ascii="Times New Roman" w:hAnsi="Times New Roman" w:cs="Times New Roman"/>
          <w:sz w:val="20"/>
          <w:szCs w:val="20"/>
        </w:rPr>
        <w:t>Immediate storage conditions of fecal samples (N = 48)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12"/>
        <w:gridCol w:w="650"/>
        <w:gridCol w:w="993"/>
      </w:tblGrid>
      <w:tr w:rsidR="00E3103F" w:rsidRPr="00E3103F" w14:paraId="13E7B7C2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F16E6" w14:textId="33FDD67B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  <w:r w:rsidRPr="00E310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orage conditions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E3444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8162D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%</w:t>
            </w:r>
          </w:p>
        </w:tc>
      </w:tr>
      <w:tr w:rsidR="00E3103F" w:rsidRPr="00E3103F" w14:paraId="054C2133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1472C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43794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50560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0.0</w:t>
            </w:r>
          </w:p>
        </w:tc>
      </w:tr>
      <w:tr w:rsidR="00E3103F" w:rsidRPr="00E3103F" w14:paraId="05F72E52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2559A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nclear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AD7FF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D56CA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0</w:t>
            </w:r>
          </w:p>
        </w:tc>
      </w:tr>
      <w:tr w:rsidR="00E3103F" w:rsidRPr="00E3103F" w14:paraId="6C1D941C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6B8B655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ept at ambient temperature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7E413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576DC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1</w:t>
            </w:r>
          </w:p>
        </w:tc>
      </w:tr>
      <w:tr w:rsidR="00E3103F" w:rsidRPr="00E3103F" w14:paraId="58983CA1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5C7ED3C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</w:rPr>
              <w:t>Kept at ambient temperature and stored in a specific medium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4E267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E4775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.0</w:t>
            </w:r>
          </w:p>
        </w:tc>
      </w:tr>
      <w:tr w:rsidR="00E3103F" w:rsidRPr="00E3103F" w14:paraId="0DFB5AD2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AC042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ored at 4 °C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E80AA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AC7B0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1</w:t>
            </w:r>
          </w:p>
        </w:tc>
      </w:tr>
      <w:tr w:rsidR="00E3103F" w:rsidRPr="00E3103F" w14:paraId="61A38765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ED7E062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ored at –20°C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81559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7DA04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.1</w:t>
            </w:r>
          </w:p>
        </w:tc>
      </w:tr>
      <w:tr w:rsidR="00E3103F" w:rsidRPr="00E3103F" w14:paraId="309FC1B3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98E1385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tored at −80°C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FA963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20D2A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2</w:t>
            </w:r>
          </w:p>
        </w:tc>
      </w:tr>
      <w:tr w:rsidR="00E3103F" w:rsidRPr="00E3103F" w14:paraId="7CBB9712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6C7C4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ept on ice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A9EF0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05D65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.5</w:t>
            </w:r>
          </w:p>
        </w:tc>
      </w:tr>
      <w:tr w:rsidR="00E3103F" w:rsidRPr="00E3103F" w14:paraId="061D85BD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39F9443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pecific medium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79898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5D949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.3</w:t>
            </w:r>
          </w:p>
        </w:tc>
      </w:tr>
      <w:tr w:rsidR="00E3103F" w:rsidRPr="00E3103F" w14:paraId="6841B49C" w14:textId="77777777" w:rsidTr="00E3103F">
        <w:trPr>
          <w:trHeight w:val="315"/>
        </w:trPr>
        <w:tc>
          <w:tcPr>
            <w:tcW w:w="5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04A53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Other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02180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2130D" w14:textId="77777777" w:rsidR="00E3103F" w:rsidRPr="00E3103F" w:rsidRDefault="00E3103F" w:rsidP="00E3103F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E3103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.2</w:t>
            </w:r>
          </w:p>
        </w:tc>
      </w:tr>
    </w:tbl>
    <w:p w14:paraId="1AC99BFE" w14:textId="77777777" w:rsidR="00E3103F" w:rsidRPr="00B3463B" w:rsidRDefault="00E3103F" w:rsidP="00E3103F">
      <w:pPr>
        <w:rPr>
          <w:rFonts w:ascii="Times New Roman" w:hAnsi="Times New Roman" w:cs="Times New Roman"/>
          <w:sz w:val="20"/>
          <w:szCs w:val="20"/>
        </w:rPr>
      </w:pPr>
    </w:p>
    <w:p w14:paraId="6A7A8ACE" w14:textId="77777777" w:rsidR="004B2545" w:rsidRDefault="004B2545">
      <w:pPr>
        <w:rPr>
          <w:rFonts w:ascii="Times New Roman" w:hAnsi="Times New Roman" w:cs="Times New Roman"/>
          <w:sz w:val="20"/>
          <w:szCs w:val="20"/>
        </w:rPr>
        <w:sectPr w:rsidR="004B2545">
          <w:pgSz w:w="11906" w:h="16838"/>
          <w:pgMar w:top="1417" w:right="1417" w:bottom="1417" w:left="1417" w:header="708" w:footer="708" w:gutter="0"/>
          <w:pgNumType w:start="1"/>
          <w:cols w:space="708"/>
        </w:sectPr>
      </w:pPr>
    </w:p>
    <w:p w14:paraId="11FA5748" w14:textId="57A902E0" w:rsidR="004B2545" w:rsidRDefault="004B2545" w:rsidP="004B2545">
      <w:pPr>
        <w:rPr>
          <w:rFonts w:ascii="Times New Roman" w:hAnsi="Times New Roman" w:cs="Times New Roman"/>
          <w:sz w:val="20"/>
          <w:szCs w:val="20"/>
        </w:rPr>
      </w:pPr>
      <w:bookmarkStart w:id="0" w:name="_Hlk189327389"/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C.</w:t>
      </w:r>
      <w:bookmarkEnd w:id="0"/>
      <w:r w:rsidR="00573B51">
        <w:rPr>
          <w:rFonts w:ascii="Times New Roman" w:eastAsia="Times New Roman" w:hAnsi="Times New Roman" w:cs="Times New Roman"/>
          <w:b/>
          <w:sz w:val="20"/>
          <w:szCs w:val="20"/>
        </w:rPr>
        <w:t>8</w:t>
      </w:r>
      <w:r w:rsidRPr="00AE6EE9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4B2545">
        <w:rPr>
          <w:rFonts w:ascii="Times New Roman" w:eastAsia="Times New Roman" w:hAnsi="Times New Roman" w:cs="Times New Roman"/>
          <w:bCs/>
          <w:sz w:val="20"/>
          <w:szCs w:val="20"/>
        </w:rPr>
        <w:t xml:space="preserve">Relationship between </w:t>
      </w:r>
      <w:r w:rsidRPr="004B2545">
        <w:rPr>
          <w:rFonts w:ascii="Times New Roman" w:hAnsi="Times New Roman" w:cs="Times New Roman"/>
          <w:bCs/>
          <w:sz w:val="20"/>
          <w:szCs w:val="20"/>
        </w:rPr>
        <w:t>animal</w:t>
      </w:r>
      <w:r>
        <w:rPr>
          <w:rFonts w:ascii="Times New Roman" w:hAnsi="Times New Roman" w:cs="Times New Roman"/>
          <w:sz w:val="20"/>
          <w:szCs w:val="20"/>
        </w:rPr>
        <w:t xml:space="preserve"> model selection and the topic of the study.</w:t>
      </w:r>
    </w:p>
    <w:p w14:paraId="231DCA47" w14:textId="7A2BEFA7" w:rsidR="004B2545" w:rsidRDefault="004B254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1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2761"/>
        <w:gridCol w:w="928"/>
        <w:gridCol w:w="8271"/>
        <w:gridCol w:w="961"/>
      </w:tblGrid>
      <w:tr w:rsidR="006702E1" w:rsidRPr="004B2545" w14:paraId="4C0A4F1D" w14:textId="77777777" w:rsidTr="00907FAF"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2743A" w14:textId="77777777" w:rsidR="004B2545" w:rsidRPr="004B2545" w:rsidRDefault="004B2545" w:rsidP="004B2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FMT recipient: species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19B47" w14:textId="77777777" w:rsidR="004B2545" w:rsidRPr="004B2545" w:rsidRDefault="004B2545" w:rsidP="004B2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FMT recipient: stra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ED432" w14:textId="57A7B2DE" w:rsidR="004B2545" w:rsidRPr="004B2545" w:rsidRDefault="004B2545" w:rsidP="004B2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Number of studies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F8776" w14:textId="74805069" w:rsidR="004B2545" w:rsidRPr="004B2545" w:rsidRDefault="004B2545" w:rsidP="004B2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e stu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s</w:t>
            </w: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CD-11 code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C991A" w14:textId="77777777" w:rsidR="004B2545" w:rsidRPr="004B2545" w:rsidRDefault="004B2545" w:rsidP="004B25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ifferent ICD-11 codes</w:t>
            </w:r>
          </w:p>
        </w:tc>
      </w:tr>
      <w:tr w:rsidR="006702E1" w:rsidRPr="004B2545" w14:paraId="0AFE6E4A" w14:textId="77777777" w:rsidTr="00907FAF"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9EF1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ous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714B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9SvEv</w:t>
            </w:r>
          </w:p>
          <w:p w14:paraId="64D34B08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270D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5C8B8" w14:textId="59D93973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202B3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649BC337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9B784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22A5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29S6/SvEv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FB203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CE57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C1844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</w:tr>
      <w:tr w:rsidR="006702E1" w:rsidRPr="004B2545" w14:paraId="5636B34D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CFF0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FA408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ALB/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47223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8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F69D4" w14:textId="30E771AB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 Diseases of the immun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7 Sleep-wake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9 Diseases of the visual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2 Diseases of the respirato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4 Diseases of the s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 Diseases of the musculoskeletal system or connective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9 Certain conditions originating in the perinatal perio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BDA6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</w:tr>
      <w:tr w:rsidR="006702E1" w:rsidRPr="004B2545" w14:paraId="413EEA4D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983E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673E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3H/He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98B8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80720" w14:textId="453DE1C6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 Diseases of the immun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6253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20414CC7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F69B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72782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38F8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35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AD6BD" w14:textId="147A8135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 Diseases of the immun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 Endocrine, nutritional or metabolic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7 Sleep-wake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 Diseases of the nervous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1 Diseases of the circulato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2 Diseases of the respirato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4 Diseases of the s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 Diseases of the musculoskeletal system or connective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9 Certain conditions originating in the perinatal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1 Symptoms, signs or clinical findings, not elsewhere class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 Factors influencing health status or contact with health ser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“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CE45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6</w:t>
            </w:r>
          </w:p>
        </w:tc>
      </w:tr>
      <w:tr w:rsidR="006702E1" w:rsidRPr="004B2545" w14:paraId="330D8093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B4058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01F7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J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444F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7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B8D04" w14:textId="19C60D8C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 Diseases of the immun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9 Diseases of the visual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1 Diseases of the circulatory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2 Diseases of the respirato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 Diseases of the musculoskeletal system or connective tiss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9 Certain conditions originating in the perinatal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0 Developmental anomal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1 Symptoms, signs or clinical findings, not elsewhere class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 Factors influencing health status or contact with health servi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6 Supplementary Chapter Traditional Medicine Conditions (Traditional medicine patterns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B24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7</w:t>
            </w:r>
          </w:p>
        </w:tc>
      </w:tr>
      <w:tr w:rsidR="006702E1" w:rsidRPr="004B2545" w14:paraId="5F67C2AF" w14:textId="77777777" w:rsidTr="00907FAF">
        <w:trPr>
          <w:trHeight w:val="693"/>
        </w:trPr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A4A2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C010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0463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D0438" w14:textId="59339933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C17B7B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1 Symptoms, signs or clinical findings, not elsewhere classifie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03D2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</w:tr>
      <w:tr w:rsidR="006702E1" w:rsidRPr="004B2545" w14:paraId="4590C2B2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49D8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BF16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NTa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7C59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648A6" w14:textId="0C2F8AE2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DC8E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2097B3E7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A07C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8F9F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KaLwRij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B4E8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439CE" w14:textId="1B0AFE96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 Diseases of the immun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 Diseases of the musculoskeletal system or connective tissu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A825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6D00FAB7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D6C6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469D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CF61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12591" w14:textId="53FFEA69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B0EB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782D6F76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9F361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A001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Kunmin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365D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E2535" w14:textId="7784B001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 Diseases of the nervous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652A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595DB4BA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9F4D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1754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IH Swis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C001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B6DC9" w14:textId="750F4FDE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F806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07E1F593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B1E1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DF5A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AMP1/YitF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5E268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B885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A8CA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</w:tr>
      <w:tr w:rsidR="006702E1" w:rsidRPr="004B2545" w14:paraId="31C7E3F0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6D043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0553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wiss Webste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2AFC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2EAA3" w14:textId="3DC214AF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9 Certain conditions originating in the perinatal period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0 Developmental anomali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1 Symptoms, signs or clinical findings, not elsewhere classified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 Factors influencing health status or contact with health servic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>; “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04FF3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0</w:t>
            </w:r>
          </w:p>
        </w:tc>
      </w:tr>
      <w:tr w:rsidR="006702E1" w:rsidRPr="004B2545" w14:paraId="43AF370B" w14:textId="77777777" w:rsidTr="00A442AA">
        <w:trPr>
          <w:trHeight w:val="1058"/>
        </w:trPr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02CA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D4033" w14:textId="577B9A12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6702E1" w:rsidRPr="006702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4AD5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2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5BAAB" w14:textId="05F7A755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 Diseases of the musculoskeletal system or connective tissue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 Factors influencing health status or contact with health services</w:t>
            </w:r>
          </w:p>
          <w:p w14:paraId="74A721D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A085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8</w:t>
            </w:r>
          </w:p>
        </w:tc>
      </w:tr>
      <w:tr w:rsidR="006702E1" w:rsidRPr="004B2545" w14:paraId="2C5BECCE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F6C6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D6E60" w14:textId="54D05BDF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ybrid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0280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1642E" w14:textId="2B41DFEE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 Diseases of the immun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D095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</w:tr>
      <w:tr w:rsidR="006702E1" w:rsidRPr="004B2545" w14:paraId="489A8F3D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8560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9376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ore than 1 stra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FB46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4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7A6E9" w14:textId="5A4DE592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 Diseases of the immun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1 Symptoms, signs or clinical findings, not elsewhere classified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 Factors influencing health status or contact with health servic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B00C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7</w:t>
            </w:r>
          </w:p>
        </w:tc>
      </w:tr>
      <w:tr w:rsidR="006702E1" w:rsidRPr="004B2545" w14:paraId="4C8B8630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75FE0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F882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7BED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95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092C4" w14:textId="61DA827C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2 Neoplasm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4 Diseases of the immun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1 Diseases of the circulatory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4 Diseases of the skin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5 Diseases of the musculoskeletal system or connective tissue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9 Certain conditions originating in the perinatal period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B5A7F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1</w:t>
            </w:r>
          </w:p>
        </w:tc>
      </w:tr>
      <w:tr w:rsidR="006702E1" w:rsidRPr="004B2545" w14:paraId="1F93A4C2" w14:textId="77777777" w:rsidTr="00907FAF"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7C74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ouse and r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53249" w14:textId="61C85F5D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 &amp; Sprague Dawley</w:t>
            </w:r>
            <w:r w:rsidR="00907FA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;</w:t>
            </w:r>
          </w:p>
          <w:p w14:paraId="30B6CA2D" w14:textId="5EFF6400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N &amp; Sprague Dawley</w:t>
            </w:r>
            <w:r w:rsidR="00907FA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;</w:t>
            </w:r>
          </w:p>
          <w:p w14:paraId="6F76E7E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57BL/6J &amp; Sprague Dawle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B8BA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D095F" w14:textId="35045D6B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 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 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D31FD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50A1BA74" w14:textId="77777777" w:rsidTr="00907FAF"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4650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5242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ischer 3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9896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9BB1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C414C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</w:tr>
      <w:tr w:rsidR="006702E1" w:rsidRPr="004B2545" w14:paraId="5187B56A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7AD6A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A58D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Flinders Sensitive Line (FSL) and Flinders Resistant Line (FRL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F9144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4B11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AEC4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</w:tr>
      <w:tr w:rsidR="006702E1" w:rsidRPr="004B2545" w14:paraId="3D398E32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777E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EBA7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prague Dawle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37AB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80185" w14:textId="301A6340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 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8 Diseases of the nervous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2 Injury, poisoning or certain other consequences of external caus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F555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</w:tr>
      <w:tr w:rsidR="006702E1" w:rsidRPr="004B2545" w14:paraId="7F81D0D8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0F8CA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55B6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ista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0B8EB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87CC9" w14:textId="5A7D3DE1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6 Diseases of the genitourinary system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8 Pregnancy, childbirth or the puerperiu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81EC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4</w:t>
            </w:r>
          </w:p>
        </w:tc>
      </w:tr>
      <w:tr w:rsidR="006702E1" w:rsidRPr="004B2545" w14:paraId="01504BBE" w14:textId="77777777" w:rsidTr="00907FAF"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5E7C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99A21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ABFD9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6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24760" w14:textId="5EEB0927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13 Diseases of the digestive syste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9063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24C19971" w14:textId="77777777" w:rsidTr="00907FAF"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670C0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ig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0161E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D743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4EBF5" w14:textId="3FD08E9E" w:rsidR="004B2545" w:rsidRPr="004B2545" w:rsidRDefault="004B2545" w:rsidP="006702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5 Endocrine, nutritional or metabolic diseases</w:t>
            </w:r>
            <w:r w:rsidR="006702E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24 Factors influencing health status or contact with health servic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CF576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</w:tr>
      <w:tr w:rsidR="006702E1" w:rsidRPr="004B2545" w14:paraId="40AE0B4E" w14:textId="77777777" w:rsidTr="00907FAF"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85B45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Honey bee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22A0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t reported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31EB7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  <w:tc>
          <w:tcPr>
            <w:tcW w:w="8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E39F4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</w:rPr>
              <w:t>06 Mental, behavioural or neurodevelopmental disorder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23FFF" w14:textId="77777777" w:rsidR="004B2545" w:rsidRPr="004B2545" w:rsidRDefault="004B2545" w:rsidP="004B254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B2545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1</w:t>
            </w:r>
          </w:p>
        </w:tc>
      </w:tr>
    </w:tbl>
    <w:p w14:paraId="51E879FD" w14:textId="6BF5EEA0" w:rsidR="00907FAF" w:rsidRPr="00250905" w:rsidRDefault="004B2545" w:rsidP="006702E1">
      <w:pPr>
        <w:jc w:val="both"/>
        <w:rPr>
          <w:rFonts w:ascii="Times New Roman" w:hAnsi="Times New Roman" w:cs="Times New Roman"/>
          <w:sz w:val="20"/>
          <w:szCs w:val="20"/>
        </w:rPr>
      </w:pPr>
      <w:r w:rsidRPr="00250905">
        <w:rPr>
          <w:rFonts w:ascii="Times New Roman" w:hAnsi="Times New Roman" w:cs="Times New Roman"/>
          <w:sz w:val="20"/>
          <w:szCs w:val="20"/>
        </w:rPr>
        <w:br/>
      </w:r>
      <w:r w:rsidR="006702E1" w:rsidRPr="0025090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702E1" w:rsidRPr="00250905">
        <w:rPr>
          <w:rFonts w:ascii="Times New Roman" w:hAnsi="Times New Roman" w:cs="Times New Roman"/>
          <w:sz w:val="20"/>
          <w:szCs w:val="20"/>
        </w:rPr>
        <w:t xml:space="preserve"> Other: 129 × 1/SvJ, 129S6/SvFv, B10.RIII, BALB/cJTac, B-NDG (NOD-Prkdcscid IL2rgtm1/Bcgen), C57BL/6JNarl, C57BL/6JOlaHsd, C57BL/6RJ, CBA/J, CD34+ hu-NSG, DBA/1, FVB/NCrL, ICR, JAX CD-1 wild-type, Long-Evans, NOD, Nod2/Cybb (DKO), NSG (NOD.Cg-PrkdcscidIl2rgem1Smoc), NRGS (NOD.Cg-Rag1tm1Mom Il2rgtm1Wjl Tg 1Eav/J), SJL/J "RR", TRAMP, </w:t>
      </w:r>
      <w:r w:rsidR="006702E1" w:rsidRPr="006702E1">
        <w:rPr>
          <w:rFonts w:ascii="Times New Roman" w:hAnsi="Times New Roman" w:cs="Times New Roman"/>
          <w:sz w:val="20"/>
          <w:szCs w:val="20"/>
        </w:rPr>
        <w:t>α</w:t>
      </w:r>
      <w:r w:rsidR="006702E1" w:rsidRPr="00250905">
        <w:rPr>
          <w:rFonts w:ascii="Times New Roman" w:hAnsi="Times New Roman" w:cs="Times New Roman"/>
          <w:sz w:val="20"/>
          <w:szCs w:val="20"/>
        </w:rPr>
        <w:t>1KI CD89Tg</w:t>
      </w:r>
    </w:p>
    <w:sectPr w:rsidR="00907FAF" w:rsidRPr="00250905" w:rsidSect="004B2545"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2AA3758-7754-4CA7-9483-C13518A00AC6}"/>
    <w:embedBold r:id="rId2" w:fontKey="{F3F093F2-DB26-4A35-9EEC-5D5B418F863F}"/>
    <w:embedItalic r:id="rId3" w:fontKey="{C113CA52-9AB0-4682-BC88-7502E7953A18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C70ACD9D-7F38-4D29-8A93-56EDB219ED8B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30C80"/>
    <w:multiLevelType w:val="hybridMultilevel"/>
    <w:tmpl w:val="37DC7E38"/>
    <w:lvl w:ilvl="0" w:tplc="4EA688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039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67"/>
    <w:rsid w:val="000042B9"/>
    <w:rsid w:val="00055656"/>
    <w:rsid w:val="000D247D"/>
    <w:rsid w:val="000D6C45"/>
    <w:rsid w:val="000F4C31"/>
    <w:rsid w:val="001544E5"/>
    <w:rsid w:val="001F438A"/>
    <w:rsid w:val="00222E81"/>
    <w:rsid w:val="00227C7F"/>
    <w:rsid w:val="00250905"/>
    <w:rsid w:val="002F0C67"/>
    <w:rsid w:val="002F4404"/>
    <w:rsid w:val="00305611"/>
    <w:rsid w:val="00307C1D"/>
    <w:rsid w:val="00377656"/>
    <w:rsid w:val="003D098D"/>
    <w:rsid w:val="003D7E43"/>
    <w:rsid w:val="00432502"/>
    <w:rsid w:val="00471E61"/>
    <w:rsid w:val="00495BDF"/>
    <w:rsid w:val="004B2545"/>
    <w:rsid w:val="00537476"/>
    <w:rsid w:val="0054449A"/>
    <w:rsid w:val="00573B51"/>
    <w:rsid w:val="005B0B44"/>
    <w:rsid w:val="005D6EAE"/>
    <w:rsid w:val="00640D48"/>
    <w:rsid w:val="006702E1"/>
    <w:rsid w:val="00695681"/>
    <w:rsid w:val="006C3A08"/>
    <w:rsid w:val="006F5C7B"/>
    <w:rsid w:val="00712358"/>
    <w:rsid w:val="00761434"/>
    <w:rsid w:val="00770B53"/>
    <w:rsid w:val="00783E50"/>
    <w:rsid w:val="007A28FC"/>
    <w:rsid w:val="007A5C78"/>
    <w:rsid w:val="00826004"/>
    <w:rsid w:val="008908F8"/>
    <w:rsid w:val="008C2B71"/>
    <w:rsid w:val="008E6FAF"/>
    <w:rsid w:val="00907FAF"/>
    <w:rsid w:val="009641E0"/>
    <w:rsid w:val="00985589"/>
    <w:rsid w:val="009B7DFC"/>
    <w:rsid w:val="009D2A3E"/>
    <w:rsid w:val="00A03144"/>
    <w:rsid w:val="00A442AA"/>
    <w:rsid w:val="00A5428E"/>
    <w:rsid w:val="00AA358E"/>
    <w:rsid w:val="00AE6EE9"/>
    <w:rsid w:val="00B0462C"/>
    <w:rsid w:val="00B13647"/>
    <w:rsid w:val="00B35C4D"/>
    <w:rsid w:val="00B474CE"/>
    <w:rsid w:val="00B81F55"/>
    <w:rsid w:val="00B8687D"/>
    <w:rsid w:val="00B974DE"/>
    <w:rsid w:val="00BE16F5"/>
    <w:rsid w:val="00C444B8"/>
    <w:rsid w:val="00C54240"/>
    <w:rsid w:val="00D21E63"/>
    <w:rsid w:val="00D44556"/>
    <w:rsid w:val="00D53E70"/>
    <w:rsid w:val="00D8438A"/>
    <w:rsid w:val="00D95B28"/>
    <w:rsid w:val="00DE0E06"/>
    <w:rsid w:val="00E21B09"/>
    <w:rsid w:val="00E3103F"/>
    <w:rsid w:val="00E32F9C"/>
    <w:rsid w:val="00E532F2"/>
    <w:rsid w:val="00E972CD"/>
    <w:rsid w:val="00EA3089"/>
    <w:rsid w:val="00ED5997"/>
    <w:rsid w:val="00F34D80"/>
    <w:rsid w:val="00F3757F"/>
    <w:rsid w:val="00F63994"/>
    <w:rsid w:val="00F66367"/>
    <w:rsid w:val="00FF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55C5B"/>
  <w15:docId w15:val="{628683EE-F832-4F09-85AF-EB6893B4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90BB5"/>
  </w:style>
  <w:style w:type="paragraph" w:styleId="Nagwek1">
    <w:name w:val="heading 1"/>
    <w:basedOn w:val="Normalny"/>
    <w:next w:val="Normalny"/>
    <w:link w:val="Nagwek1Znak"/>
    <w:uiPriority w:val="9"/>
    <w:qFormat/>
    <w:rsid w:val="001C5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C5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C5D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C5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C5D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C5D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C5D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C5D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C5D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1C5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gwek1Znak">
    <w:name w:val="Nagłówek 1 Znak"/>
    <w:basedOn w:val="Domylnaczcionkaakapitu"/>
    <w:link w:val="Nagwek1"/>
    <w:uiPriority w:val="9"/>
    <w:rsid w:val="001C5D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C5D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C5D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C5D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C5DE8"/>
    <w:rPr>
      <w:rFonts w:eastAsiaTheme="majorEastAsia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C5D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C5DE8"/>
    <w:rPr>
      <w:rFonts w:eastAsiaTheme="majorEastAsia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C5D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C5DE8"/>
    <w:rPr>
      <w:rFonts w:eastAsiaTheme="majorEastAsia" w:cstheme="majorBidi"/>
      <w:color w:val="272727" w:themeColor="text1" w:themeTint="D8"/>
      <w:lang w:val="en-US"/>
    </w:rPr>
  </w:style>
  <w:style w:type="character" w:customStyle="1" w:styleId="TytuZnak">
    <w:name w:val="Tytuł Znak"/>
    <w:basedOn w:val="Domylnaczcionkaakapitu"/>
    <w:link w:val="Tytu"/>
    <w:uiPriority w:val="10"/>
    <w:rsid w:val="001C5D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Pr>
      <w:color w:val="595959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C5D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1C5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C5DE8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1C5DE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C5DE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C5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C5DE8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1C5DE8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C5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tyne">
    <w:name w:val="adtyne"/>
    <w:basedOn w:val="Domylnaczcionkaakapitu"/>
    <w:rsid w:val="00645EDA"/>
  </w:style>
  <w:style w:type="paragraph" w:styleId="NormalnyWeb">
    <w:name w:val="Normal (Web)"/>
    <w:basedOn w:val="Normalny"/>
    <w:uiPriority w:val="99"/>
    <w:unhideWhenUsed/>
    <w:rsid w:val="006D6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customStyle="1" w:styleId="vnumgf">
    <w:name w:val="vnumgf"/>
    <w:basedOn w:val="Domylnaczcionkaakapitu"/>
    <w:rsid w:val="006D6756"/>
  </w:style>
  <w:style w:type="character" w:styleId="Odwoaniedokomentarza">
    <w:name w:val="annotation reference"/>
    <w:basedOn w:val="Domylnaczcionkaakapitu"/>
    <w:uiPriority w:val="99"/>
    <w:semiHidden/>
    <w:unhideWhenUsed/>
    <w:rsid w:val="00EA206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A206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A2067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A206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A2067"/>
    <w:rPr>
      <w:b/>
      <w:bCs/>
      <w:sz w:val="20"/>
      <w:szCs w:val="20"/>
      <w:lang w:val="en-US"/>
    </w:rPr>
  </w:style>
  <w:style w:type="character" w:styleId="Hipercze">
    <w:name w:val="Hyperlink"/>
    <w:basedOn w:val="Domylnaczcionkaakapitu"/>
    <w:uiPriority w:val="99"/>
    <w:unhideWhenUsed/>
    <w:rsid w:val="00722BAD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22BAD"/>
    <w:rPr>
      <w:color w:val="605E5C"/>
      <w:shd w:val="clear" w:color="auto" w:fill="E1DFDD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searchhistory-search-term">
    <w:name w:val="searchhistory-search-term"/>
    <w:basedOn w:val="Domylnaczcionkaakapitu"/>
    <w:rsid w:val="00495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23065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1905">
          <w:marLeft w:val="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3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15353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4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7655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4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62921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7834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89378">
          <w:marLeft w:val="-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yRlqR5XsZeVQ7Y7Av7L0qyZrnQ==">CgMxLjAyCGguZ2pkZ3hzOAByITFkWnE1M2VVMmpRcTQweDlyamlSaThPcGhaZVRvMm8tcg==</go:docsCustomData>
</go:gDocsCustomXmlDataStorage>
</file>

<file path=customXml/itemProps1.xml><?xml version="1.0" encoding="utf-8"?>
<ds:datastoreItem xmlns:ds="http://schemas.openxmlformats.org/officeDocument/2006/customXml" ds:itemID="{E64D014A-B336-4913-92D0-A5C7BCFD7A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15</Pages>
  <Words>3433</Words>
  <Characters>20598</Characters>
  <Application>Microsoft Office Word</Application>
  <DocSecurity>0</DocSecurity>
  <Lines>171</Lines>
  <Paragraphs>4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Podkowa</dc:creator>
  <cp:lastModifiedBy>Jakub Ruszkowski</cp:lastModifiedBy>
  <cp:revision>32</cp:revision>
  <dcterms:created xsi:type="dcterms:W3CDTF">2024-07-11T20:57:00Z</dcterms:created>
  <dcterms:modified xsi:type="dcterms:W3CDTF">2025-02-26T21:24:00Z</dcterms:modified>
</cp:coreProperties>
</file>